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55574" w14:textId="64C6FA53" w:rsidR="001A0A50" w:rsidRPr="008E589C" w:rsidRDefault="001A0A50" w:rsidP="001A0A50">
      <w:pPr>
        <w:pStyle w:val="Heading1"/>
        <w:shd w:val="clear" w:color="auto" w:fill="FFFFFF"/>
        <w:spacing w:before="0" w:beforeAutospacing="0" w:after="0" w:afterAutospacing="0" w:line="360" w:lineRule="auto"/>
        <w:jc w:val="center"/>
        <w:rPr>
          <w:rFonts w:ascii="Arial" w:hAnsi="Arial" w:cs="Arial"/>
          <w:kern w:val="0"/>
          <w:sz w:val="24"/>
          <w:szCs w:val="24"/>
        </w:rPr>
      </w:pPr>
      <w:bookmarkStart w:id="0" w:name="bf0020"/>
      <w:r w:rsidRPr="008E589C">
        <w:rPr>
          <w:rFonts w:ascii="Arial" w:hAnsi="Arial" w:cs="Arial"/>
          <w:kern w:val="0"/>
          <w:sz w:val="24"/>
          <w:szCs w:val="24"/>
        </w:rPr>
        <w:t>Supporting information for</w:t>
      </w:r>
    </w:p>
    <w:p w14:paraId="2CDA2D78" w14:textId="4E34B735" w:rsidR="003E2D42" w:rsidRPr="008E589C" w:rsidRDefault="003322A4" w:rsidP="001A0A50">
      <w:pPr>
        <w:pStyle w:val="Heading1"/>
        <w:shd w:val="clear" w:color="auto" w:fill="FFFFFF"/>
        <w:spacing w:before="0" w:beforeAutospacing="0" w:after="0" w:afterAutospacing="0" w:line="360" w:lineRule="auto"/>
        <w:jc w:val="center"/>
        <w:rPr>
          <w:rFonts w:ascii="Arial" w:hAnsi="Arial" w:cs="Arial"/>
          <w:sz w:val="24"/>
          <w:szCs w:val="24"/>
        </w:rPr>
      </w:pPr>
      <w:r w:rsidRPr="008E589C">
        <w:rPr>
          <w:rFonts w:ascii="Arial" w:hAnsi="Arial" w:cs="Arial"/>
          <w:kern w:val="0"/>
          <w:sz w:val="24"/>
          <w:szCs w:val="24"/>
        </w:rPr>
        <w:t xml:space="preserve">Crystal structure, </w:t>
      </w:r>
      <w:proofErr w:type="spellStart"/>
      <w:r w:rsidRPr="008E589C">
        <w:rPr>
          <w:rFonts w:ascii="Arial" w:hAnsi="Arial" w:cs="Arial"/>
          <w:kern w:val="0"/>
          <w:sz w:val="24"/>
          <w:szCs w:val="24"/>
        </w:rPr>
        <w:t>Hirshfeld</w:t>
      </w:r>
      <w:proofErr w:type="spellEnd"/>
      <w:r w:rsidRPr="008E589C">
        <w:rPr>
          <w:rFonts w:ascii="Arial" w:hAnsi="Arial" w:cs="Arial"/>
          <w:kern w:val="0"/>
          <w:sz w:val="24"/>
          <w:szCs w:val="24"/>
        </w:rPr>
        <w:t xml:space="preserve"> surface analysis and </w:t>
      </w:r>
      <w:r w:rsidR="005A7B58" w:rsidRPr="008E589C">
        <w:rPr>
          <w:rFonts w:ascii="Arial" w:hAnsi="Arial" w:cs="Arial"/>
          <w:kern w:val="0"/>
          <w:sz w:val="24"/>
          <w:szCs w:val="24"/>
        </w:rPr>
        <w:t>non-covalent interactions</w:t>
      </w:r>
      <w:r w:rsidRPr="008E589C">
        <w:rPr>
          <w:rFonts w:ascii="Arial" w:hAnsi="Arial" w:cs="Arial"/>
          <w:kern w:val="0"/>
          <w:sz w:val="24"/>
          <w:szCs w:val="24"/>
        </w:rPr>
        <w:t xml:space="preserve"> of </w:t>
      </w:r>
      <w:r w:rsidR="000B35E5" w:rsidRPr="008E589C">
        <w:rPr>
          <w:rFonts w:ascii="Arial" w:hAnsi="Arial" w:cs="Arial"/>
          <w:kern w:val="0"/>
          <w:sz w:val="24"/>
          <w:szCs w:val="24"/>
        </w:rPr>
        <w:t xml:space="preserve">a benzoxazine dimer derivative: </w:t>
      </w:r>
      <w:r w:rsidR="00C6342C" w:rsidRPr="008E589C">
        <w:rPr>
          <w:rFonts w:ascii="Arial" w:hAnsi="Arial" w:cs="Arial"/>
          <w:kern w:val="0"/>
          <w:sz w:val="24"/>
          <w:szCs w:val="24"/>
        </w:rPr>
        <w:t xml:space="preserve"> </w:t>
      </w:r>
      <w:bookmarkStart w:id="1" w:name="_Hlk42426015"/>
      <w:bookmarkStart w:id="2" w:name="_Hlk42415040"/>
      <w:r w:rsidR="000B35E5" w:rsidRPr="008E589C">
        <w:rPr>
          <w:rFonts w:ascii="Arial" w:hAnsi="Arial" w:cs="Arial"/>
          <w:kern w:val="0"/>
          <w:sz w:val="24"/>
          <w:szCs w:val="24"/>
        </w:rPr>
        <w:t>6,6'-(</w:t>
      </w:r>
      <w:proofErr w:type="spellStart"/>
      <w:proofErr w:type="gramStart"/>
      <w:r w:rsidR="000B35E5" w:rsidRPr="008E589C">
        <w:rPr>
          <w:rFonts w:ascii="Arial" w:hAnsi="Arial" w:cs="Arial"/>
          <w:kern w:val="0"/>
          <w:sz w:val="24"/>
          <w:szCs w:val="24"/>
        </w:rPr>
        <w:t>cyclohexylazanediyl</w:t>
      </w:r>
      <w:proofErr w:type="spellEnd"/>
      <w:r w:rsidR="000B35E5" w:rsidRPr="008E589C">
        <w:rPr>
          <w:rFonts w:ascii="Arial" w:hAnsi="Arial" w:cs="Arial"/>
          <w:kern w:val="0"/>
          <w:sz w:val="24"/>
          <w:szCs w:val="24"/>
        </w:rPr>
        <w:t>)bis</w:t>
      </w:r>
      <w:proofErr w:type="gramEnd"/>
      <w:r w:rsidR="000B35E5" w:rsidRPr="008E589C">
        <w:rPr>
          <w:rFonts w:ascii="Arial" w:hAnsi="Arial" w:cs="Arial"/>
          <w:kern w:val="0"/>
          <w:sz w:val="24"/>
          <w:szCs w:val="24"/>
        </w:rPr>
        <w:t>(methylene)bis(2,4-dimethylphenol)</w:t>
      </w:r>
      <w:bookmarkEnd w:id="1"/>
    </w:p>
    <w:bookmarkEnd w:id="2"/>
    <w:p w14:paraId="490F2AB0" w14:textId="77777777" w:rsidR="003322A4" w:rsidRPr="008E589C" w:rsidRDefault="003322A4" w:rsidP="0069243C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sz w:val="24"/>
          <w:szCs w:val="24"/>
        </w:rPr>
      </w:pPr>
    </w:p>
    <w:p w14:paraId="65E57076" w14:textId="68889110" w:rsidR="003E2D42" w:rsidRPr="008E589C" w:rsidRDefault="003322A4" w:rsidP="0069243C">
      <w:pPr>
        <w:pStyle w:val="Heading1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b w:val="0"/>
          <w:bCs w:val="0"/>
          <w:sz w:val="24"/>
          <w:szCs w:val="24"/>
        </w:rPr>
      </w:pPr>
      <w:proofErr w:type="spellStart"/>
      <w:r w:rsidRPr="008E589C">
        <w:rPr>
          <w:rFonts w:ascii="Arial" w:hAnsi="Arial" w:cs="Arial"/>
          <w:b w:val="0"/>
          <w:bCs w:val="0"/>
          <w:sz w:val="24"/>
          <w:szCs w:val="24"/>
        </w:rPr>
        <w:t>S</w:t>
      </w:r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>uttipong</w:t>
      </w:r>
      <w:proofErr w:type="spellEnd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 xml:space="preserve"> Wannapaiboon</w:t>
      </w:r>
      <w:r w:rsidR="000B35E5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1</w:t>
      </w:r>
      <w:r w:rsidRPr="008E589C">
        <w:rPr>
          <w:rFonts w:ascii="Arial" w:hAnsi="Arial" w:cs="Arial"/>
          <w:b w:val="0"/>
          <w:bCs w:val="0"/>
          <w:sz w:val="24"/>
          <w:szCs w:val="24"/>
        </w:rPr>
        <w:t xml:space="preserve">, </w:t>
      </w:r>
      <w:proofErr w:type="spellStart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>Yuranan</w:t>
      </w:r>
      <w:proofErr w:type="spellEnd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 xml:space="preserve"> Hanlumyuang</w:t>
      </w:r>
      <w:r w:rsidR="000B35E5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2</w:t>
      </w:r>
      <w:r w:rsidR="003E2D42" w:rsidRPr="008E589C">
        <w:rPr>
          <w:rFonts w:ascii="Arial" w:hAnsi="Arial" w:cs="Arial"/>
          <w:b w:val="0"/>
          <w:bCs w:val="0"/>
          <w:sz w:val="24"/>
          <w:szCs w:val="24"/>
        </w:rPr>
        <w:t xml:space="preserve">, </w:t>
      </w:r>
      <w:proofErr w:type="spellStart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>Kantapat</w:t>
      </w:r>
      <w:proofErr w:type="spellEnd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 xml:space="preserve"> Chansaenpak</w:t>
      </w:r>
      <w:r w:rsidR="000B35E5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3</w:t>
      </w:r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 xml:space="preserve">, </w:t>
      </w:r>
      <w:proofErr w:type="spellStart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>Piyanut</w:t>
      </w:r>
      <w:proofErr w:type="spellEnd"/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 xml:space="preserve"> Pinyou</w:t>
      </w:r>
      <w:proofErr w:type="gramStart"/>
      <w:r w:rsidR="0004567B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4</w:t>
      </w:r>
      <w:r w:rsidR="000B35E5" w:rsidRPr="008E589C">
        <w:rPr>
          <w:rFonts w:ascii="Arial" w:hAnsi="Arial" w:cs="Arial"/>
          <w:b w:val="0"/>
          <w:bCs w:val="0"/>
          <w:sz w:val="24"/>
          <w:szCs w:val="24"/>
        </w:rPr>
        <w:t>,</w:t>
      </w:r>
      <w:r w:rsidR="00A374F9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softHyphen/>
      </w:r>
      <w:proofErr w:type="gramEnd"/>
      <w:r w:rsidR="0004567B" w:rsidRPr="008E589C">
        <w:rPr>
          <w:rFonts w:ascii="Arial" w:hAnsi="Arial" w:cs="Arial"/>
          <w:b w:val="0"/>
          <w:bCs w:val="0"/>
          <w:sz w:val="24"/>
          <w:szCs w:val="24"/>
        </w:rPr>
        <w:t xml:space="preserve"> Chatchai Veranitisagul</w:t>
      </w:r>
      <w:r w:rsidR="0004567B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5</w:t>
      </w:r>
      <w:r w:rsidR="0004567B" w:rsidRPr="008E589C">
        <w:rPr>
          <w:rFonts w:ascii="Arial" w:hAnsi="Arial" w:cs="Arial"/>
          <w:b w:val="0"/>
          <w:bCs w:val="0"/>
          <w:sz w:val="24"/>
          <w:szCs w:val="24"/>
        </w:rPr>
        <w:t xml:space="preserve">, </w:t>
      </w:r>
      <w:proofErr w:type="spellStart"/>
      <w:r w:rsidR="0004567B" w:rsidRPr="008E589C">
        <w:rPr>
          <w:rFonts w:ascii="Arial" w:hAnsi="Arial" w:cs="Arial"/>
          <w:b w:val="0"/>
          <w:bCs w:val="0"/>
          <w:sz w:val="24"/>
          <w:szCs w:val="24"/>
        </w:rPr>
        <w:t>Apirat</w:t>
      </w:r>
      <w:proofErr w:type="spellEnd"/>
      <w:r w:rsidR="0004567B" w:rsidRPr="008E589C">
        <w:rPr>
          <w:rFonts w:ascii="Arial" w:hAnsi="Arial" w:cs="Arial"/>
          <w:b w:val="0"/>
          <w:bCs w:val="0"/>
          <w:sz w:val="24"/>
          <w:szCs w:val="24"/>
        </w:rPr>
        <w:t xml:space="preserve"> Laobuthee</w:t>
      </w:r>
      <w:r w:rsidR="0004567B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2</w:t>
      </w:r>
      <w:r w:rsidR="0004567B" w:rsidRPr="008E589C">
        <w:rPr>
          <w:rFonts w:ascii="Arial" w:hAnsi="Arial" w:cs="Arial"/>
          <w:b w:val="0"/>
          <w:bCs w:val="0"/>
          <w:sz w:val="24"/>
          <w:szCs w:val="24"/>
        </w:rPr>
        <w:t xml:space="preserve">, and </w:t>
      </w:r>
      <w:r w:rsidR="00A374F9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 xml:space="preserve"> </w:t>
      </w:r>
      <w:r w:rsidRPr="008E589C">
        <w:rPr>
          <w:rFonts w:ascii="Arial" w:hAnsi="Arial" w:cs="Arial"/>
          <w:b w:val="0"/>
          <w:bCs w:val="0"/>
          <w:sz w:val="24"/>
          <w:szCs w:val="24"/>
        </w:rPr>
        <w:t>Worawat Wattanathana</w:t>
      </w:r>
      <w:r w:rsidR="0004567B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2</w:t>
      </w:r>
      <w:r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,</w:t>
      </w:r>
      <w:r w:rsidR="0004567B" w:rsidRPr="008E589C">
        <w:rPr>
          <w:rFonts w:ascii="Arial" w:hAnsi="Arial" w:cs="Arial"/>
          <w:b w:val="0"/>
          <w:bCs w:val="0"/>
          <w:sz w:val="24"/>
          <w:szCs w:val="24"/>
          <w:vertAlign w:val="superscript"/>
        </w:rPr>
        <w:t>*</w:t>
      </w:r>
      <w:r w:rsidRPr="008E589C">
        <w:rPr>
          <w:rFonts w:ascii="Arial" w:hAnsi="Arial" w:cs="Arial"/>
          <w:b w:val="0"/>
          <w:bCs w:val="0"/>
          <w:sz w:val="24"/>
          <w:szCs w:val="24"/>
        </w:rPr>
        <w:t xml:space="preserve"> </w:t>
      </w:r>
    </w:p>
    <w:p w14:paraId="2E18467F" w14:textId="1D955883" w:rsidR="003E2D42" w:rsidRPr="008E589C" w:rsidRDefault="003E2D42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571620D" w14:textId="304A52CE" w:rsidR="000B35E5" w:rsidRPr="008E589C" w:rsidRDefault="0004567B" w:rsidP="0069243C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8E589C">
        <w:rPr>
          <w:rFonts w:ascii="Arial" w:hAnsi="Arial" w:cs="Arial"/>
          <w:i/>
          <w:iCs/>
          <w:sz w:val="24"/>
          <w:szCs w:val="24"/>
          <w:vertAlign w:val="superscript"/>
        </w:rPr>
        <w:t>1</w:t>
      </w:r>
      <w:r w:rsidR="000B35E5" w:rsidRPr="008E589C">
        <w:rPr>
          <w:rFonts w:ascii="Arial" w:hAnsi="Arial" w:cs="Arial"/>
          <w:i/>
          <w:iCs/>
          <w:sz w:val="24"/>
          <w:szCs w:val="24"/>
        </w:rPr>
        <w:t xml:space="preserve">Synchrotron Light Research Institute, 111 University Avenue, </w:t>
      </w:r>
      <w:proofErr w:type="spellStart"/>
      <w:r w:rsidR="000B35E5" w:rsidRPr="008E589C">
        <w:rPr>
          <w:rFonts w:ascii="Arial" w:hAnsi="Arial" w:cs="Arial"/>
          <w:i/>
          <w:iCs/>
          <w:sz w:val="24"/>
          <w:szCs w:val="24"/>
        </w:rPr>
        <w:t>Suranaree</w:t>
      </w:r>
      <w:proofErr w:type="spellEnd"/>
      <w:r w:rsidR="000B35E5" w:rsidRPr="008E589C">
        <w:rPr>
          <w:rFonts w:ascii="Arial" w:hAnsi="Arial" w:cs="Arial"/>
          <w:i/>
          <w:iCs/>
          <w:sz w:val="24"/>
          <w:szCs w:val="24"/>
        </w:rPr>
        <w:t>, Muang, Nakhon Ratchasima 30000, Thailand</w:t>
      </w:r>
    </w:p>
    <w:p w14:paraId="40FC6485" w14:textId="6BA7D643" w:rsidR="003E2D42" w:rsidRPr="008E589C" w:rsidRDefault="0004567B" w:rsidP="0069243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i/>
          <w:sz w:val="24"/>
          <w:szCs w:val="24"/>
        </w:rPr>
      </w:pPr>
      <w:r w:rsidRPr="008E589C">
        <w:rPr>
          <w:rFonts w:ascii="Arial" w:eastAsia="Times New Roman" w:hAnsi="Arial" w:cs="Arial"/>
          <w:i/>
          <w:sz w:val="24"/>
          <w:szCs w:val="24"/>
          <w:vertAlign w:val="superscript"/>
        </w:rPr>
        <w:t>2</w:t>
      </w:r>
      <w:r w:rsidR="00E3189D" w:rsidRPr="008E589C">
        <w:rPr>
          <w:rFonts w:ascii="Arial" w:eastAsia="Times New Roman" w:hAnsi="Arial" w:cs="Arial"/>
          <w:i/>
          <w:sz w:val="24"/>
          <w:szCs w:val="24"/>
        </w:rPr>
        <w:t xml:space="preserve">Department of Materials Engineering, Faculty of Engineering, </w:t>
      </w:r>
      <w:proofErr w:type="spellStart"/>
      <w:r w:rsidR="00E3189D" w:rsidRPr="008E589C">
        <w:rPr>
          <w:rFonts w:ascii="Arial" w:eastAsia="Times New Roman" w:hAnsi="Arial" w:cs="Arial"/>
          <w:i/>
          <w:sz w:val="24"/>
          <w:szCs w:val="24"/>
        </w:rPr>
        <w:t>Kasetsart</w:t>
      </w:r>
      <w:proofErr w:type="spellEnd"/>
      <w:r w:rsidR="00E3189D" w:rsidRPr="008E589C">
        <w:rPr>
          <w:rFonts w:ascii="Arial" w:eastAsia="Times New Roman" w:hAnsi="Arial" w:cs="Arial"/>
          <w:i/>
          <w:sz w:val="24"/>
          <w:szCs w:val="24"/>
        </w:rPr>
        <w:t xml:space="preserve"> University 10900, Thailand</w:t>
      </w:r>
    </w:p>
    <w:p w14:paraId="4B2383DA" w14:textId="485D8657" w:rsidR="0004567B" w:rsidRPr="008E589C" w:rsidRDefault="0004567B" w:rsidP="0069243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i/>
          <w:sz w:val="24"/>
          <w:szCs w:val="24"/>
        </w:rPr>
      </w:pPr>
      <w:r w:rsidRPr="008E589C">
        <w:rPr>
          <w:rFonts w:ascii="Arial" w:eastAsia="Times New Roman" w:hAnsi="Arial" w:cs="Arial"/>
          <w:i/>
          <w:sz w:val="24"/>
          <w:szCs w:val="24"/>
          <w:vertAlign w:val="superscript"/>
        </w:rPr>
        <w:t>3</w:t>
      </w:r>
      <w:r w:rsidRPr="008E589C">
        <w:rPr>
          <w:rFonts w:ascii="Arial" w:eastAsia="Times New Roman" w:hAnsi="Arial" w:cs="Arial"/>
          <w:i/>
          <w:sz w:val="24"/>
          <w:szCs w:val="24"/>
        </w:rPr>
        <w:t>National Nanotechnology Center, National Science and Technology Development Agency, Thailand Science Park, Pathum Thani, 12120, Thailand</w:t>
      </w:r>
    </w:p>
    <w:p w14:paraId="46F79258" w14:textId="620A8567" w:rsidR="005A4C71" w:rsidRPr="008E589C" w:rsidRDefault="00A91D7D" w:rsidP="00A91D7D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Times New Roman" w:hAnsi="Arial" w:cs="Arial"/>
          <w:i/>
          <w:sz w:val="24"/>
          <w:szCs w:val="24"/>
        </w:rPr>
      </w:pPr>
      <w:r w:rsidRPr="008E589C">
        <w:rPr>
          <w:rFonts w:ascii="Arial" w:eastAsia="Times New Roman" w:hAnsi="Arial" w:cs="Arial"/>
          <w:i/>
          <w:sz w:val="24"/>
          <w:szCs w:val="24"/>
          <w:vertAlign w:val="superscript"/>
        </w:rPr>
        <w:t>4</w:t>
      </w:r>
      <w:r w:rsidRPr="008E589C">
        <w:rPr>
          <w:rFonts w:ascii="Arial" w:eastAsia="Times New Roman" w:hAnsi="Arial" w:cs="Arial"/>
          <w:i/>
          <w:sz w:val="24"/>
          <w:szCs w:val="24"/>
        </w:rPr>
        <w:t xml:space="preserve">School of Chemistry, Institute of Science, </w:t>
      </w:r>
      <w:proofErr w:type="spellStart"/>
      <w:r w:rsidRPr="008E589C">
        <w:rPr>
          <w:rFonts w:ascii="Arial" w:eastAsia="Times New Roman" w:hAnsi="Arial" w:cs="Arial"/>
          <w:i/>
          <w:sz w:val="24"/>
          <w:szCs w:val="24"/>
        </w:rPr>
        <w:t>Suranaree</w:t>
      </w:r>
      <w:proofErr w:type="spellEnd"/>
      <w:r w:rsidRPr="008E589C">
        <w:rPr>
          <w:rFonts w:ascii="Arial" w:eastAsia="Times New Roman" w:hAnsi="Arial" w:cs="Arial"/>
          <w:i/>
          <w:sz w:val="24"/>
          <w:szCs w:val="24"/>
        </w:rPr>
        <w:t xml:space="preserve"> University of Technology, 111 University Avenue, </w:t>
      </w:r>
      <w:proofErr w:type="spellStart"/>
      <w:r w:rsidRPr="008E589C">
        <w:rPr>
          <w:rFonts w:ascii="Arial" w:eastAsia="Times New Roman" w:hAnsi="Arial" w:cs="Arial"/>
          <w:i/>
          <w:sz w:val="24"/>
          <w:szCs w:val="24"/>
        </w:rPr>
        <w:t>Suranaree</w:t>
      </w:r>
      <w:proofErr w:type="spellEnd"/>
      <w:r w:rsidRPr="008E589C">
        <w:rPr>
          <w:rFonts w:ascii="Arial" w:eastAsia="Times New Roman" w:hAnsi="Arial" w:cs="Arial"/>
          <w:i/>
          <w:sz w:val="24"/>
          <w:szCs w:val="24"/>
        </w:rPr>
        <w:t>, Muang, Nakhon Ratchasima 30000, Thailand</w:t>
      </w:r>
    </w:p>
    <w:p w14:paraId="5B48CE83" w14:textId="4477C0D4" w:rsidR="00A52B69" w:rsidRPr="008E589C" w:rsidRDefault="00A52B69" w:rsidP="00A52B69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8E589C">
        <w:rPr>
          <w:rFonts w:ascii="Arial" w:hAnsi="Arial" w:cs="Arial"/>
          <w:i/>
          <w:iCs/>
          <w:sz w:val="24"/>
          <w:szCs w:val="24"/>
          <w:vertAlign w:val="superscript"/>
        </w:rPr>
        <w:t>5</w:t>
      </w:r>
      <w:r w:rsidRPr="008E589C">
        <w:rPr>
          <w:rFonts w:ascii="Arial" w:hAnsi="Arial" w:cs="Arial"/>
          <w:i/>
          <w:iCs/>
          <w:sz w:val="24"/>
          <w:szCs w:val="24"/>
        </w:rPr>
        <w:t xml:space="preserve">Department of Materials and Metallurgical Engineering, Faculty of Engineering, </w:t>
      </w:r>
      <w:proofErr w:type="spellStart"/>
      <w:r w:rsidRPr="008E589C">
        <w:rPr>
          <w:rFonts w:ascii="Arial" w:hAnsi="Arial" w:cs="Arial"/>
          <w:i/>
          <w:iCs/>
          <w:sz w:val="24"/>
          <w:szCs w:val="24"/>
        </w:rPr>
        <w:t>Rajamangala</w:t>
      </w:r>
      <w:proofErr w:type="spellEnd"/>
      <w:r w:rsidRPr="008E589C">
        <w:rPr>
          <w:rFonts w:ascii="Arial" w:hAnsi="Arial" w:cs="Arial"/>
          <w:i/>
          <w:iCs/>
          <w:sz w:val="24"/>
          <w:szCs w:val="24"/>
        </w:rPr>
        <w:t xml:space="preserve"> University of Technology </w:t>
      </w:r>
      <w:proofErr w:type="spellStart"/>
      <w:r w:rsidRPr="008E589C">
        <w:rPr>
          <w:rFonts w:ascii="Arial" w:hAnsi="Arial" w:cs="Arial"/>
          <w:i/>
          <w:iCs/>
          <w:sz w:val="24"/>
          <w:szCs w:val="24"/>
        </w:rPr>
        <w:t>Thanyaburi</w:t>
      </w:r>
      <w:proofErr w:type="spellEnd"/>
      <w:r w:rsidRPr="008E589C">
        <w:rPr>
          <w:rFonts w:ascii="Arial" w:hAnsi="Arial" w:cs="Arial"/>
          <w:i/>
          <w:iCs/>
          <w:sz w:val="24"/>
          <w:szCs w:val="24"/>
        </w:rPr>
        <w:t xml:space="preserve">, </w:t>
      </w:r>
      <w:proofErr w:type="spellStart"/>
      <w:r w:rsidRPr="008E589C">
        <w:rPr>
          <w:rFonts w:ascii="Arial" w:hAnsi="Arial" w:cs="Arial"/>
          <w:i/>
          <w:iCs/>
          <w:sz w:val="24"/>
          <w:szCs w:val="24"/>
        </w:rPr>
        <w:t>Pathumthani</w:t>
      </w:r>
      <w:proofErr w:type="spellEnd"/>
      <w:r w:rsidRPr="008E589C">
        <w:rPr>
          <w:rFonts w:ascii="Arial" w:hAnsi="Arial" w:cs="Arial"/>
          <w:i/>
          <w:iCs/>
          <w:sz w:val="24"/>
          <w:szCs w:val="24"/>
        </w:rPr>
        <w:t xml:space="preserve"> 12110, Thailand</w:t>
      </w:r>
    </w:p>
    <w:p w14:paraId="2DA9193C" w14:textId="77777777" w:rsidR="003E2D42" w:rsidRPr="008E589C" w:rsidRDefault="003E2D42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B39E13F" w14:textId="5528BBCF" w:rsidR="003E2D42" w:rsidRDefault="003E2D42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8E589C">
        <w:rPr>
          <w:rFonts w:ascii="Arial" w:hAnsi="Arial" w:cs="Arial"/>
          <w:color w:val="231F20"/>
          <w:sz w:val="24"/>
          <w:szCs w:val="24"/>
        </w:rPr>
        <w:t>*Corresponding author.</w:t>
      </w:r>
      <w:r w:rsidRPr="008E589C">
        <w:rPr>
          <w:rFonts w:ascii="Arial" w:hAnsi="Arial" w:cs="Arial"/>
          <w:i/>
          <w:iCs/>
          <w:color w:val="231F20"/>
          <w:sz w:val="24"/>
          <w:szCs w:val="24"/>
        </w:rPr>
        <w:t xml:space="preserve"> E-mail address</w:t>
      </w:r>
      <w:r w:rsidRPr="008E589C">
        <w:rPr>
          <w:rFonts w:ascii="Arial" w:hAnsi="Arial" w:cs="Arial"/>
          <w:color w:val="231F20"/>
          <w:sz w:val="24"/>
          <w:szCs w:val="24"/>
        </w:rPr>
        <w:t xml:space="preserve">: </w:t>
      </w:r>
      <w:r w:rsidR="000B35E5" w:rsidRPr="008E589C">
        <w:rPr>
          <w:rFonts w:ascii="Arial" w:hAnsi="Arial" w:cs="Arial"/>
          <w:sz w:val="24"/>
          <w:szCs w:val="24"/>
        </w:rPr>
        <w:t>fengwwwa</w:t>
      </w:r>
      <w:r w:rsidR="003322A4" w:rsidRPr="008E589C">
        <w:rPr>
          <w:rFonts w:ascii="Arial" w:hAnsi="Arial" w:cs="Arial"/>
          <w:sz w:val="24"/>
          <w:szCs w:val="24"/>
        </w:rPr>
        <w:t xml:space="preserve">@ku.ac.th </w:t>
      </w:r>
      <w:r w:rsidRPr="008E589C">
        <w:rPr>
          <w:rFonts w:ascii="Arial" w:hAnsi="Arial" w:cs="Arial"/>
          <w:sz w:val="24"/>
          <w:szCs w:val="24"/>
        </w:rPr>
        <w:t>(</w:t>
      </w:r>
      <w:r w:rsidR="000B35E5" w:rsidRPr="008E589C">
        <w:rPr>
          <w:rFonts w:ascii="Arial" w:hAnsi="Arial" w:cs="Arial"/>
          <w:sz w:val="24"/>
          <w:szCs w:val="24"/>
        </w:rPr>
        <w:t>W</w:t>
      </w:r>
      <w:r w:rsidRPr="008E589C">
        <w:rPr>
          <w:rFonts w:ascii="Arial" w:hAnsi="Arial" w:cs="Arial"/>
          <w:sz w:val="24"/>
          <w:szCs w:val="24"/>
        </w:rPr>
        <w:t xml:space="preserve">. </w:t>
      </w:r>
      <w:r w:rsidR="000B35E5" w:rsidRPr="008E589C">
        <w:rPr>
          <w:rFonts w:ascii="Arial" w:hAnsi="Arial" w:cs="Arial"/>
          <w:sz w:val="24"/>
          <w:szCs w:val="24"/>
        </w:rPr>
        <w:t>Wattanathana</w:t>
      </w:r>
      <w:r w:rsidRPr="008E589C">
        <w:rPr>
          <w:rFonts w:ascii="Arial" w:hAnsi="Arial" w:cs="Arial"/>
          <w:sz w:val="24"/>
          <w:szCs w:val="24"/>
        </w:rPr>
        <w:t>)</w:t>
      </w:r>
    </w:p>
    <w:p w14:paraId="16B9D336" w14:textId="71E87E61" w:rsidR="00415F14" w:rsidRDefault="00415F14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F453F2D" w14:textId="1E95AFF0" w:rsidR="00415F14" w:rsidRDefault="00415F14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F8B5723" w14:textId="4F9AC875" w:rsidR="00415F14" w:rsidRDefault="00415F14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CD1D079" w14:textId="1CB49E75" w:rsidR="00E0683C" w:rsidRPr="007B1D5D" w:rsidRDefault="00415F14" w:rsidP="007B1D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81763E9" w14:textId="768CE52B" w:rsidR="00053846" w:rsidRPr="008E589C" w:rsidRDefault="001E0FC0" w:rsidP="001E0FC0">
      <w:pPr>
        <w:spacing w:after="0" w:line="360" w:lineRule="auto"/>
        <w:jc w:val="center"/>
        <w:rPr>
          <w:rFonts w:ascii="Arial" w:hAnsi="Arial"/>
          <w:sz w:val="24"/>
          <w:szCs w:val="24"/>
          <w:cs/>
        </w:rPr>
      </w:pPr>
      <w:r w:rsidRPr="008E589C">
        <w:rPr>
          <w:rFonts w:ascii="Arial" w:hAnsi="Arial"/>
          <w:noProof/>
          <w:sz w:val="24"/>
          <w:szCs w:val="24"/>
          <w:lang w:val="th-TH"/>
        </w:rPr>
        <w:lastRenderedPageBreak/>
        <w:drawing>
          <wp:inline distT="0" distB="0" distL="0" distR="0" wp14:anchorId="164098F0" wp14:editId="7881245F">
            <wp:extent cx="4295775" cy="425020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177" cy="4256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E014" w14:textId="2F8ABA36" w:rsidR="00EC529A" w:rsidRPr="008E589C" w:rsidRDefault="002A62F1" w:rsidP="006924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8E589C">
        <w:rPr>
          <w:rFonts w:ascii="Arial" w:hAnsi="Arial" w:cs="Arial"/>
          <w:b/>
          <w:bCs/>
          <w:sz w:val="24"/>
          <w:szCs w:val="24"/>
        </w:rPr>
        <w:t>Fig</w:t>
      </w:r>
      <w:r w:rsidR="001A0A50" w:rsidRPr="008E589C">
        <w:rPr>
          <w:rFonts w:ascii="Arial" w:hAnsi="Arial" w:cs="Arial"/>
          <w:b/>
          <w:bCs/>
          <w:sz w:val="24"/>
          <w:szCs w:val="24"/>
        </w:rPr>
        <w:t>.</w:t>
      </w:r>
      <w:r w:rsidRPr="008E589C">
        <w:rPr>
          <w:rFonts w:ascii="Arial" w:hAnsi="Arial" w:cs="Arial"/>
          <w:b/>
          <w:bCs/>
          <w:sz w:val="24"/>
          <w:szCs w:val="24"/>
        </w:rPr>
        <w:t xml:space="preserve"> </w:t>
      </w:r>
      <w:r w:rsidR="001A0A50" w:rsidRPr="008E589C">
        <w:rPr>
          <w:rFonts w:ascii="Arial" w:hAnsi="Arial" w:cs="Arial"/>
          <w:b/>
          <w:bCs/>
          <w:sz w:val="24"/>
          <w:szCs w:val="24"/>
        </w:rPr>
        <w:t>S1</w:t>
      </w:r>
      <w:r w:rsidRPr="008E589C">
        <w:rPr>
          <w:rFonts w:ascii="Arial" w:hAnsi="Arial" w:cs="Arial"/>
          <w:sz w:val="24"/>
          <w:szCs w:val="24"/>
        </w:rPr>
        <w:t xml:space="preserve"> Non-covalent inter</w:t>
      </w:r>
      <w:r w:rsidRPr="008E589C">
        <w:rPr>
          <w:rFonts w:ascii="Arial" w:hAnsi="Arial" w:cs="Arial"/>
          <w:sz w:val="24"/>
          <w:szCs w:val="24"/>
        </w:rPr>
        <w:softHyphen/>
        <w:t>action plot</w:t>
      </w:r>
      <w:r w:rsidR="00680D2E">
        <w:rPr>
          <w:rFonts w:ascii="Arial" w:hAnsi="Arial" w:cs="Arial"/>
          <w:sz w:val="24"/>
          <w:szCs w:val="24"/>
        </w:rPr>
        <w:t xml:space="preserve"> (</w:t>
      </w:r>
      <w:r w:rsidR="00680D2E" w:rsidRPr="00680D2E">
        <w:rPr>
          <w:rFonts w:ascii="Arial" w:hAnsi="Arial" w:cs="Arial"/>
          <w:i/>
          <w:iCs/>
          <w:sz w:val="24"/>
          <w:szCs w:val="24"/>
        </w:rPr>
        <w:t>NCIPLOT</w:t>
      </w:r>
      <w:r w:rsidR="00680D2E">
        <w:rPr>
          <w:rFonts w:ascii="Arial" w:hAnsi="Arial" w:cs="Arial"/>
          <w:sz w:val="24"/>
          <w:szCs w:val="24"/>
        </w:rPr>
        <w:t>)</w:t>
      </w:r>
      <w:r w:rsidRPr="008E589C">
        <w:rPr>
          <w:rFonts w:ascii="Arial" w:hAnsi="Arial" w:cs="Arial"/>
          <w:sz w:val="24"/>
          <w:szCs w:val="24"/>
        </w:rPr>
        <w:t xml:space="preserve"> of the title mol</w:t>
      </w:r>
      <w:r w:rsidRPr="008E589C">
        <w:rPr>
          <w:rFonts w:ascii="Arial" w:hAnsi="Arial" w:cs="Arial"/>
          <w:sz w:val="24"/>
          <w:szCs w:val="24"/>
        </w:rPr>
        <w:softHyphen/>
        <w:t>ecule</w:t>
      </w:r>
      <w:r w:rsidR="002F08D5" w:rsidRPr="008E589C">
        <w:rPr>
          <w:rFonts w:ascii="Arial" w:hAnsi="Arial" w:cs="Arial"/>
          <w:sz w:val="24"/>
          <w:szCs w:val="24"/>
        </w:rPr>
        <w:t>.</w:t>
      </w:r>
      <w:r w:rsidRPr="008E589C">
        <w:rPr>
          <w:rFonts w:ascii="Arial" w:hAnsi="Arial" w:cs="Arial"/>
          <w:sz w:val="24"/>
          <w:szCs w:val="24"/>
        </w:rPr>
        <w:t xml:space="preserve"> </w:t>
      </w:r>
    </w:p>
    <w:p w14:paraId="39AAD462" w14:textId="69A28D10" w:rsidR="002A62F1" w:rsidRPr="008E589C" w:rsidRDefault="002A62F1" w:rsidP="002A62F1">
      <w:pPr>
        <w:pStyle w:val="ListParagraph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C0A9A5F" w14:textId="5DD0F624" w:rsidR="002A62F1" w:rsidRPr="008E589C" w:rsidRDefault="002A62F1" w:rsidP="002A62F1">
      <w:pPr>
        <w:pStyle w:val="ListParagraph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2636BBD" w14:textId="7EA8C163" w:rsidR="00E32F83" w:rsidRPr="007B1D5D" w:rsidRDefault="00E32F83" w:rsidP="007B1D5D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  <w:lang w:val="en-GB" w:bidi="ar-SA"/>
        </w:rPr>
      </w:pPr>
      <w:r w:rsidRPr="00680D2E">
        <w:rPr>
          <w:rFonts w:ascii="Arial" w:hAnsi="Arial" w:cs="Arial"/>
          <w:b/>
          <w:bCs/>
          <w:i/>
          <w:iCs/>
          <w:sz w:val="24"/>
          <w:szCs w:val="24"/>
          <w:lang w:val="en-GB" w:bidi="ar-SA"/>
        </w:rPr>
        <w:t>NCIPLOT</w:t>
      </w:r>
      <w:r w:rsidRPr="00680D2E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 view of the title compound</w:t>
      </w:r>
      <w:r w:rsidR="00680D2E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 </w:t>
      </w:r>
      <w:r w:rsidR="002C4D1D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(I) </w:t>
      </w:r>
      <w:r w:rsidR="00680D2E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visualized by </w:t>
      </w:r>
      <w:r w:rsidR="00680D2E" w:rsidRPr="00680D2E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Visual Molecular Dynamics (VMD) </w:t>
      </w:r>
      <w:r w:rsidR="00680D2E">
        <w:rPr>
          <w:rFonts w:ascii="Arial" w:hAnsi="Arial" w:cs="Arial"/>
          <w:b/>
          <w:bCs/>
          <w:sz w:val="24"/>
          <w:szCs w:val="24"/>
          <w:lang w:val="en-GB" w:bidi="ar-SA"/>
        </w:rPr>
        <w:t xml:space="preserve">software </w:t>
      </w:r>
      <w:r w:rsidR="00680D2E" w:rsidRPr="00680D2E">
        <w:rPr>
          <w:rFonts w:ascii="Arial" w:hAnsi="Arial" w:cs="Arial"/>
          <w:b/>
          <w:bCs/>
          <w:sz w:val="24"/>
          <w:szCs w:val="24"/>
          <w:lang w:bidi="ar-SA"/>
        </w:rPr>
        <w:t>(Humphrey </w:t>
      </w:r>
      <w:r w:rsidR="00680D2E" w:rsidRPr="00680D2E">
        <w:rPr>
          <w:rFonts w:ascii="Arial" w:hAnsi="Arial" w:cs="Arial"/>
          <w:b/>
          <w:bCs/>
          <w:i/>
          <w:iCs/>
          <w:sz w:val="24"/>
          <w:szCs w:val="24"/>
          <w:lang w:bidi="ar-SA"/>
        </w:rPr>
        <w:t>et al.</w:t>
      </w:r>
      <w:r w:rsidR="00680D2E" w:rsidRPr="00680D2E">
        <w:rPr>
          <w:rFonts w:ascii="Arial" w:hAnsi="Arial" w:cs="Arial"/>
          <w:b/>
          <w:bCs/>
          <w:sz w:val="24"/>
          <w:szCs w:val="24"/>
          <w:lang w:bidi="ar-SA"/>
        </w:rPr>
        <w:t>, 1996)</w:t>
      </w:r>
      <w:r w:rsidRPr="00680D2E">
        <w:rPr>
          <w:rFonts w:ascii="Arial" w:hAnsi="Arial" w:cs="Arial"/>
          <w:b/>
          <w:bCs/>
          <w:sz w:val="24"/>
          <w:szCs w:val="24"/>
          <w:lang w:val="en-GB" w:bidi="ar-SA"/>
        </w:rPr>
        <w:t>:</w:t>
      </w:r>
      <w:r w:rsidRPr="007B1D5D">
        <w:rPr>
          <w:rFonts w:ascii="Arial" w:hAnsi="Arial" w:cs="Arial"/>
          <w:sz w:val="24"/>
          <w:szCs w:val="24"/>
          <w:lang w:val="en-GB" w:bidi="ar-SA"/>
        </w:rPr>
        <w:t xml:space="preserve"> </w:t>
      </w:r>
      <w:r w:rsidR="00680D2E">
        <w:rPr>
          <w:rFonts w:ascii="Arial" w:hAnsi="Arial" w:cs="Arial"/>
          <w:sz w:val="24"/>
          <w:szCs w:val="24"/>
          <w:lang w:val="en-GB" w:bidi="ar-SA"/>
        </w:rPr>
        <w:t>T</w:t>
      </w:r>
      <w:r w:rsidRPr="007B1D5D">
        <w:rPr>
          <w:rFonts w:ascii="Arial" w:hAnsi="Arial" w:cs="Arial"/>
          <w:sz w:val="24"/>
          <w:szCs w:val="24"/>
          <w:lang w:val="en-GB" w:bidi="ar-SA"/>
        </w:rPr>
        <w:t xml:space="preserve">he nature of the specific interactions are given in a red–blue–green colour scheme, which indicate strong attractive, strong repulsive and weak interactions, respectively. The blue </w:t>
      </w:r>
      <w:proofErr w:type="spellStart"/>
      <w:r w:rsidRPr="007B1D5D">
        <w:rPr>
          <w:rFonts w:ascii="Arial" w:hAnsi="Arial" w:cs="Arial"/>
          <w:sz w:val="24"/>
          <w:szCs w:val="24"/>
          <w:lang w:val="en-GB" w:bidi="ar-SA"/>
        </w:rPr>
        <w:t>isosurface</w:t>
      </w:r>
      <w:proofErr w:type="spellEnd"/>
      <w:r w:rsidRPr="007B1D5D">
        <w:rPr>
          <w:rFonts w:ascii="Arial" w:hAnsi="Arial" w:cs="Arial"/>
          <w:sz w:val="24"/>
          <w:szCs w:val="24"/>
          <w:lang w:val="en-GB" w:bidi="ar-SA"/>
        </w:rPr>
        <w:t xml:space="preserve"> near H1 and N1 confirms the strong attraction associated with the O1—H</w:t>
      </w:r>
      <w:r w:rsidR="001F0776">
        <w:rPr>
          <w:rFonts w:ascii="Arial" w:hAnsi="Arial" w:cs="Arial"/>
          <w:sz w:val="24"/>
          <w:szCs w:val="24"/>
          <w:lang w:val="en-GB" w:bidi="ar-SA"/>
        </w:rPr>
        <w:sym w:font="Symbol" w:char="F0D7"/>
      </w:r>
      <w:r w:rsidR="001F0776">
        <w:rPr>
          <w:rFonts w:ascii="Arial" w:hAnsi="Arial" w:cs="Arial"/>
          <w:sz w:val="24"/>
          <w:szCs w:val="24"/>
          <w:lang w:val="en-GB" w:bidi="ar-SA"/>
        </w:rPr>
        <w:sym w:font="Symbol" w:char="F0D7"/>
      </w:r>
      <w:r w:rsidR="001F0776">
        <w:rPr>
          <w:rFonts w:ascii="Arial" w:hAnsi="Arial" w:cs="Arial"/>
          <w:sz w:val="24"/>
          <w:szCs w:val="24"/>
          <w:lang w:val="en-GB" w:bidi="ar-SA"/>
        </w:rPr>
        <w:sym w:font="Symbol" w:char="F0D7"/>
      </w:r>
      <w:r w:rsidRPr="007B1D5D">
        <w:rPr>
          <w:rFonts w:ascii="Arial" w:hAnsi="Arial" w:cs="Arial"/>
          <w:sz w:val="24"/>
          <w:szCs w:val="24"/>
          <w:lang w:val="en-GB" w:bidi="ar-SA"/>
        </w:rPr>
        <w:t xml:space="preserve">N1 hydrogen bond but red </w:t>
      </w:r>
      <w:proofErr w:type="spellStart"/>
      <w:r w:rsidRPr="007B1D5D">
        <w:rPr>
          <w:rFonts w:ascii="Arial" w:hAnsi="Arial" w:cs="Arial"/>
          <w:sz w:val="24"/>
          <w:szCs w:val="24"/>
          <w:lang w:val="en-GB" w:bidi="ar-SA"/>
        </w:rPr>
        <w:t>isosurfaces</w:t>
      </w:r>
      <w:proofErr w:type="spellEnd"/>
      <w:r w:rsidRPr="007B1D5D">
        <w:rPr>
          <w:rFonts w:ascii="Arial" w:hAnsi="Arial" w:cs="Arial"/>
          <w:sz w:val="24"/>
          <w:szCs w:val="24"/>
          <w:lang w:val="en-GB" w:bidi="ar-SA"/>
        </w:rPr>
        <w:t xml:space="preserve"> inside the benzene and cyclohexyl rings indicate strong repulsion forces. Weak interactions are also observed around atom H2.</w:t>
      </w:r>
    </w:p>
    <w:p w14:paraId="72869415" w14:textId="56F04EF9" w:rsidR="002A62F1" w:rsidRPr="00680D2E" w:rsidRDefault="002A62F1" w:rsidP="00680D2E">
      <w:pPr>
        <w:pBdr>
          <w:bottom w:val="single" w:sz="6" w:space="1" w:color="auto"/>
        </w:pBd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BCEE4D9" w14:textId="73887C51" w:rsidR="001F0776" w:rsidRDefault="001F0776" w:rsidP="00680D2E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ference</w:t>
      </w:r>
    </w:p>
    <w:p w14:paraId="30808349" w14:textId="77777777" w:rsidR="001F0776" w:rsidRPr="001F0776" w:rsidRDefault="001F0776" w:rsidP="001F07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1F0776">
        <w:rPr>
          <w:rFonts w:ascii="Arial" w:hAnsi="Arial" w:cs="Arial"/>
          <w:sz w:val="24"/>
          <w:szCs w:val="24"/>
        </w:rPr>
        <w:t xml:space="preserve">Humphrey, W., </w:t>
      </w:r>
      <w:proofErr w:type="spellStart"/>
      <w:r w:rsidRPr="001F0776">
        <w:rPr>
          <w:rFonts w:ascii="Arial" w:hAnsi="Arial" w:cs="Arial"/>
          <w:sz w:val="24"/>
          <w:szCs w:val="24"/>
        </w:rPr>
        <w:t>Dalke</w:t>
      </w:r>
      <w:proofErr w:type="spellEnd"/>
      <w:r w:rsidRPr="001F0776">
        <w:rPr>
          <w:rFonts w:ascii="Arial" w:hAnsi="Arial" w:cs="Arial"/>
          <w:sz w:val="24"/>
          <w:szCs w:val="24"/>
        </w:rPr>
        <w:t xml:space="preserve">, A. &amp; </w:t>
      </w:r>
      <w:proofErr w:type="spellStart"/>
      <w:r w:rsidRPr="001F0776">
        <w:rPr>
          <w:rFonts w:ascii="Arial" w:hAnsi="Arial" w:cs="Arial"/>
          <w:sz w:val="24"/>
          <w:szCs w:val="24"/>
        </w:rPr>
        <w:t>Schulten</w:t>
      </w:r>
      <w:proofErr w:type="spellEnd"/>
      <w:r w:rsidRPr="001F0776">
        <w:rPr>
          <w:rFonts w:ascii="Arial" w:hAnsi="Arial" w:cs="Arial"/>
          <w:sz w:val="24"/>
          <w:szCs w:val="24"/>
        </w:rPr>
        <w:t>, K. (1996). </w:t>
      </w:r>
      <w:r w:rsidRPr="001F0776">
        <w:rPr>
          <w:rFonts w:ascii="Arial" w:hAnsi="Arial" w:cs="Arial"/>
          <w:i/>
          <w:iCs/>
          <w:sz w:val="24"/>
          <w:szCs w:val="24"/>
        </w:rPr>
        <w:t>J. Mol. Graph.</w:t>
      </w:r>
      <w:r w:rsidRPr="001F0776">
        <w:rPr>
          <w:rFonts w:ascii="Arial" w:hAnsi="Arial" w:cs="Arial"/>
          <w:sz w:val="24"/>
          <w:szCs w:val="24"/>
        </w:rPr>
        <w:t> </w:t>
      </w:r>
      <w:r w:rsidRPr="001F0776">
        <w:rPr>
          <w:rFonts w:ascii="Arial" w:hAnsi="Arial" w:cs="Arial"/>
          <w:b/>
          <w:bCs/>
          <w:sz w:val="24"/>
          <w:szCs w:val="24"/>
        </w:rPr>
        <w:t>14</w:t>
      </w:r>
      <w:r w:rsidRPr="001F0776">
        <w:rPr>
          <w:rFonts w:ascii="Arial" w:hAnsi="Arial" w:cs="Arial"/>
          <w:sz w:val="24"/>
          <w:szCs w:val="24"/>
        </w:rPr>
        <w:t>, 33–38.</w:t>
      </w:r>
    </w:p>
    <w:p w14:paraId="561626EF" w14:textId="77777777" w:rsidR="001F0776" w:rsidRPr="00680D2E" w:rsidRDefault="001F0776" w:rsidP="00680D2E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bookmarkEnd w:id="0"/>
    <w:p w14:paraId="5823DA0E" w14:textId="2B2D7B66" w:rsidR="00DA52D6" w:rsidRPr="008E589C" w:rsidRDefault="00DA52D6" w:rsidP="00DA52D6">
      <w:pPr>
        <w:spacing w:after="0" w:line="360" w:lineRule="auto"/>
        <w:jc w:val="center"/>
        <w:rPr>
          <w:rFonts w:ascii="Arial" w:hAnsi="Arial"/>
          <w:b/>
          <w:bCs/>
          <w:color w:val="FF0000"/>
          <w:sz w:val="24"/>
          <w:szCs w:val="24"/>
        </w:rPr>
      </w:pPr>
      <w:r w:rsidRPr="008E589C">
        <w:rPr>
          <w:noProof/>
          <w:sz w:val="24"/>
          <w:szCs w:val="24"/>
        </w:rPr>
        <w:lastRenderedPageBreak/>
        <w:drawing>
          <wp:inline distT="0" distB="0" distL="0" distR="0" wp14:anchorId="302FC3D8" wp14:editId="0BBD2474">
            <wp:extent cx="5031411" cy="40862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6" t="7553" r="10973"/>
                    <a:stretch/>
                  </pic:blipFill>
                  <pic:spPr bwMode="auto">
                    <a:xfrm>
                      <a:off x="0" y="0"/>
                      <a:ext cx="5046373" cy="409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75582" w14:textId="5C72AC00" w:rsidR="00DA52D6" w:rsidRPr="008E589C" w:rsidRDefault="00F02BFD" w:rsidP="001A0A50">
      <w:pPr>
        <w:spacing w:after="0" w:line="360" w:lineRule="auto"/>
        <w:rPr>
          <w:rFonts w:ascii="Arial" w:hAnsi="Arial"/>
          <w:b/>
          <w:bCs/>
          <w:sz w:val="24"/>
          <w:szCs w:val="24"/>
        </w:rPr>
      </w:pPr>
      <w:r w:rsidRPr="008E589C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1A0A50" w:rsidRPr="008E589C">
        <w:rPr>
          <w:rFonts w:ascii="Arial" w:hAnsi="Arial" w:cs="Arial"/>
          <w:b/>
          <w:bCs/>
          <w:sz w:val="24"/>
          <w:szCs w:val="24"/>
        </w:rPr>
        <w:t>S2</w:t>
      </w:r>
      <w:r w:rsidRPr="008E589C">
        <w:rPr>
          <w:rFonts w:ascii="Arial" w:hAnsi="Arial" w:cs="Arial"/>
          <w:b/>
          <w:bCs/>
          <w:sz w:val="24"/>
          <w:szCs w:val="24"/>
        </w:rPr>
        <w:t xml:space="preserve"> </w:t>
      </w:r>
      <w:r w:rsidRPr="008E589C">
        <w:rPr>
          <w:rFonts w:ascii="Arial" w:hAnsi="Arial" w:cs="Arial"/>
          <w:sz w:val="24"/>
          <w:szCs w:val="24"/>
        </w:rPr>
        <w:t xml:space="preserve">Powder X-ray diffraction (PXRD) patterns comparing (a) the calculated pattern from single crystal data, and (b) the experimental PXRD data of </w:t>
      </w:r>
      <w:r w:rsidR="00E32F83">
        <w:rPr>
          <w:rFonts w:ascii="Arial" w:hAnsi="Arial" w:cs="Arial"/>
          <w:sz w:val="24"/>
          <w:szCs w:val="24"/>
        </w:rPr>
        <w:t>(I).</w:t>
      </w:r>
      <w:r w:rsidR="001A0A50" w:rsidRPr="008E589C">
        <w:rPr>
          <w:rFonts w:ascii="Arial" w:hAnsi="Arial" w:cs="Arial"/>
          <w:sz w:val="24"/>
          <w:szCs w:val="24"/>
        </w:rPr>
        <w:br/>
      </w:r>
    </w:p>
    <w:p w14:paraId="32337A59" w14:textId="77777777" w:rsidR="00FE0BA0" w:rsidRPr="008E589C" w:rsidRDefault="00FE0BA0" w:rsidP="0069243C">
      <w:pPr>
        <w:spacing w:after="0" w:line="360" w:lineRule="auto"/>
        <w:jc w:val="both"/>
        <w:rPr>
          <w:rFonts w:ascii="Arial" w:hAnsi="Arial"/>
          <w:b/>
          <w:bCs/>
          <w:color w:val="FF0000"/>
          <w:sz w:val="24"/>
          <w:szCs w:val="24"/>
        </w:rPr>
      </w:pPr>
    </w:p>
    <w:p w14:paraId="33D0161A" w14:textId="30ABD19C" w:rsidR="00B33772" w:rsidRDefault="00B33772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A950C63" w14:textId="53090D14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D478D50" w14:textId="5D04EFC1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16EBA13" w14:textId="2FE52127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4359C21" w14:textId="17B351FE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55D32FF" w14:textId="737A438A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47DFC58" w14:textId="60469582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EE27864" w14:textId="213157D7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D039FD4" w14:textId="0F178839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4D19E18" w14:textId="48AAB8B7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87D0E95" w14:textId="50A55C9E" w:rsidR="007B1D5D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14B189E" w14:textId="77777777" w:rsidR="007B1D5D" w:rsidRPr="007B1D5D" w:rsidRDefault="007B1D5D" w:rsidP="007B1D5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B1D5D">
        <w:rPr>
          <w:rFonts w:ascii="Arial" w:hAnsi="Arial" w:cs="Arial"/>
          <w:b/>
          <w:bCs/>
          <w:sz w:val="24"/>
          <w:szCs w:val="24"/>
        </w:rPr>
        <w:lastRenderedPageBreak/>
        <w:t xml:space="preserve">Spectroscopic characterization and powder diffraction  </w:t>
      </w:r>
    </w:p>
    <w:p w14:paraId="68FC624D" w14:textId="77777777" w:rsidR="007B1D5D" w:rsidRDefault="007B1D5D" w:rsidP="007B1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5541C62" w14:textId="57EBCC59" w:rsidR="007B1D5D" w:rsidRPr="007B1D5D" w:rsidRDefault="007B1D5D" w:rsidP="007B1D5D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7B1D5D">
        <w:rPr>
          <w:rFonts w:ascii="Arial" w:hAnsi="Arial" w:cs="Arial"/>
          <w:sz w:val="24"/>
          <w:szCs w:val="24"/>
        </w:rPr>
        <w:t xml:space="preserve">Fourier transform infrared spectrum of the title compound </w:t>
      </w:r>
      <w:r w:rsidR="001F0776">
        <w:rPr>
          <w:rFonts w:ascii="Arial" w:hAnsi="Arial" w:cs="Arial"/>
          <w:sz w:val="24"/>
          <w:szCs w:val="24"/>
        </w:rPr>
        <w:t xml:space="preserve">(I) </w:t>
      </w:r>
      <w:r w:rsidRPr="007B1D5D">
        <w:rPr>
          <w:rFonts w:ascii="Arial" w:hAnsi="Arial" w:cs="Arial"/>
          <w:sz w:val="24"/>
          <w:szCs w:val="24"/>
        </w:rPr>
        <w:t>was measured at a spectral resolution of 4 cm</w:t>
      </w:r>
      <w:r w:rsidRPr="007B1D5D">
        <w:rPr>
          <w:rFonts w:ascii="Arial" w:hAnsi="Arial" w:cs="Arial"/>
          <w:sz w:val="24"/>
          <w:szCs w:val="24"/>
          <w:vertAlign w:val="superscript"/>
        </w:rPr>
        <w:t>-1</w:t>
      </w:r>
      <w:r w:rsidRPr="007B1D5D">
        <w:rPr>
          <w:rFonts w:ascii="Arial" w:hAnsi="Arial" w:cs="Arial"/>
          <w:sz w:val="24"/>
          <w:szCs w:val="24"/>
        </w:rPr>
        <w:t xml:space="preserve"> by a Bruker Equinox55</w:t>
      </w:r>
      <w:r w:rsidRPr="007B1D5D">
        <w:rPr>
          <w:rFonts w:ascii="Arial" w:hAnsi="Arial" w:cs="Arial"/>
          <w:sz w:val="24"/>
          <w:szCs w:val="24"/>
          <w:cs/>
        </w:rPr>
        <w:t>/</w:t>
      </w:r>
      <w:r w:rsidRPr="007B1D5D">
        <w:rPr>
          <w:rFonts w:ascii="Arial" w:hAnsi="Arial" w:cs="Arial"/>
          <w:sz w:val="24"/>
          <w:szCs w:val="24"/>
        </w:rPr>
        <w:t xml:space="preserve">S spectrophotometer equipped with deuterated triglycine </w:t>
      </w:r>
      <w:r w:rsidRPr="007B1D5D">
        <w:rPr>
          <w:rFonts w:ascii="Arial" w:hAnsi="Arial" w:cs="Arial"/>
          <w:sz w:val="24"/>
          <w:szCs w:val="24"/>
          <w:cs/>
        </w:rPr>
        <w:t>(</w:t>
      </w:r>
      <w:r w:rsidRPr="007B1D5D">
        <w:rPr>
          <w:rFonts w:ascii="Arial" w:hAnsi="Arial" w:cs="Arial"/>
          <w:sz w:val="24"/>
          <w:szCs w:val="24"/>
        </w:rPr>
        <w:t>DTGS</w:t>
      </w:r>
      <w:r w:rsidRPr="007B1D5D">
        <w:rPr>
          <w:rFonts w:ascii="Arial" w:hAnsi="Arial" w:cs="Arial"/>
          <w:sz w:val="24"/>
          <w:szCs w:val="24"/>
          <w:cs/>
        </w:rPr>
        <w:t xml:space="preserve">) </w:t>
      </w:r>
      <w:r w:rsidRPr="007B1D5D">
        <w:rPr>
          <w:rFonts w:ascii="Arial" w:hAnsi="Arial" w:cs="Arial"/>
          <w:sz w:val="24"/>
          <w:szCs w:val="24"/>
        </w:rPr>
        <w:t>detector under constant purge with dry air</w:t>
      </w:r>
      <w:r w:rsidRPr="007B1D5D">
        <w:rPr>
          <w:rFonts w:ascii="Arial" w:hAnsi="Arial" w:cs="Arial"/>
          <w:sz w:val="24"/>
          <w:szCs w:val="24"/>
          <w:cs/>
        </w:rPr>
        <w:t xml:space="preserve">. </w:t>
      </w:r>
      <w:r w:rsidRPr="007B1D5D">
        <w:rPr>
          <w:rFonts w:ascii="Arial" w:hAnsi="Arial" w:cs="Browallia New"/>
          <w:sz w:val="24"/>
          <w:szCs w:val="32"/>
        </w:rPr>
        <w:t>The sample of the title compound</w:t>
      </w:r>
      <w:r w:rsidR="002C4D1D">
        <w:rPr>
          <w:rFonts w:ascii="Arial" w:hAnsi="Arial" w:cs="Browallia New"/>
          <w:sz w:val="24"/>
          <w:szCs w:val="32"/>
        </w:rPr>
        <w:t xml:space="preserve"> (I)</w:t>
      </w:r>
      <w:r w:rsidRPr="007B1D5D">
        <w:rPr>
          <w:rFonts w:ascii="Arial" w:hAnsi="Arial" w:cs="Browallia New"/>
          <w:sz w:val="24"/>
          <w:szCs w:val="32"/>
        </w:rPr>
        <w:t xml:space="preserve"> was ground thoroughly with dry KBr (spectroscopic grade from Fisher)</w:t>
      </w:r>
      <w:r w:rsidRPr="007B1D5D">
        <w:rPr>
          <w:rFonts w:ascii="Arial" w:hAnsi="Arial" w:cs="Arial"/>
          <w:sz w:val="24"/>
          <w:szCs w:val="24"/>
        </w:rPr>
        <w:t xml:space="preserve"> and then uniaxially-pressed into a pellet before measurement. Raman spectrum of the title compound</w:t>
      </w:r>
      <w:r w:rsidR="002C4D1D">
        <w:rPr>
          <w:rFonts w:ascii="Arial" w:hAnsi="Arial" w:cs="Arial"/>
          <w:sz w:val="24"/>
          <w:szCs w:val="24"/>
        </w:rPr>
        <w:t xml:space="preserve"> (I)</w:t>
      </w:r>
      <w:r w:rsidRPr="007B1D5D">
        <w:rPr>
          <w:rFonts w:ascii="Arial" w:hAnsi="Arial" w:cs="Arial"/>
          <w:sz w:val="24"/>
          <w:szCs w:val="24"/>
        </w:rPr>
        <w:t xml:space="preserve"> was determined by a high-resolution Raman microscope spectrometer, HORIBA Scientific, </w:t>
      </w:r>
      <w:proofErr w:type="spellStart"/>
      <w:r w:rsidRPr="007B1D5D">
        <w:rPr>
          <w:rFonts w:ascii="Arial" w:hAnsi="Arial" w:cs="Arial"/>
          <w:sz w:val="24"/>
          <w:szCs w:val="24"/>
        </w:rPr>
        <w:t>LabRAM</w:t>
      </w:r>
      <w:proofErr w:type="spellEnd"/>
      <w:r w:rsidRPr="007B1D5D">
        <w:rPr>
          <w:rFonts w:ascii="Arial" w:hAnsi="Arial" w:cs="Arial"/>
          <w:sz w:val="24"/>
          <w:szCs w:val="24"/>
        </w:rPr>
        <w:t xml:space="preserve"> HR evolution). Three areas of the title compound</w:t>
      </w:r>
      <w:r w:rsidR="001F0776">
        <w:rPr>
          <w:rFonts w:ascii="Arial" w:hAnsi="Arial" w:cs="Arial"/>
          <w:sz w:val="24"/>
          <w:szCs w:val="24"/>
        </w:rPr>
        <w:t xml:space="preserve"> (I)</w:t>
      </w:r>
      <w:r w:rsidRPr="007B1D5D">
        <w:rPr>
          <w:rFonts w:ascii="Arial" w:hAnsi="Arial" w:cs="Arial"/>
          <w:sz w:val="24"/>
          <w:szCs w:val="24"/>
        </w:rPr>
        <w:t xml:space="preserve"> are used for the analysis to confirm the homogeneity of the sample. Nuclear magnetic resonance </w:t>
      </w:r>
      <w:r w:rsidRPr="007B1D5D">
        <w:rPr>
          <w:rFonts w:ascii="Arial" w:hAnsi="Arial" w:cs="Arial"/>
          <w:sz w:val="24"/>
          <w:szCs w:val="24"/>
          <w:cs/>
        </w:rPr>
        <w:t>(</w:t>
      </w:r>
      <w:r w:rsidRPr="007B1D5D">
        <w:rPr>
          <w:rFonts w:ascii="Arial" w:hAnsi="Arial" w:cs="Arial"/>
          <w:sz w:val="24"/>
          <w:szCs w:val="24"/>
        </w:rPr>
        <w:t>NMR</w:t>
      </w:r>
      <w:r w:rsidRPr="007B1D5D">
        <w:rPr>
          <w:rFonts w:ascii="Arial" w:hAnsi="Arial" w:cs="Arial"/>
          <w:sz w:val="24"/>
          <w:szCs w:val="24"/>
          <w:cs/>
        </w:rPr>
        <w:t xml:space="preserve">) </w:t>
      </w:r>
      <w:r w:rsidRPr="007B1D5D">
        <w:rPr>
          <w:rFonts w:ascii="Arial" w:hAnsi="Arial" w:cs="Arial"/>
          <w:sz w:val="24"/>
          <w:szCs w:val="24"/>
        </w:rPr>
        <w:t xml:space="preserve">spectrometer (Bruker AVANCE III 500 MHz for </w:t>
      </w:r>
      <w:r w:rsidRPr="007B1D5D">
        <w:rPr>
          <w:rFonts w:ascii="Arial" w:hAnsi="Arial" w:cs="Arial"/>
          <w:sz w:val="24"/>
          <w:szCs w:val="24"/>
          <w:vertAlign w:val="superscript"/>
        </w:rPr>
        <w:t>1</w:t>
      </w:r>
      <w:r w:rsidRPr="007B1D5D">
        <w:rPr>
          <w:rFonts w:ascii="Arial" w:hAnsi="Arial" w:cs="Arial"/>
          <w:sz w:val="24"/>
          <w:szCs w:val="24"/>
        </w:rPr>
        <w:t xml:space="preserve">H and 126 MHz for </w:t>
      </w:r>
      <w:r w:rsidRPr="007B1D5D">
        <w:rPr>
          <w:rFonts w:ascii="Arial" w:hAnsi="Arial" w:cs="Arial"/>
          <w:sz w:val="24"/>
          <w:szCs w:val="24"/>
          <w:vertAlign w:val="superscript"/>
        </w:rPr>
        <w:t>13</w:t>
      </w:r>
      <w:r w:rsidRPr="007B1D5D">
        <w:rPr>
          <w:rFonts w:ascii="Arial" w:hAnsi="Arial" w:cs="Arial"/>
          <w:sz w:val="24"/>
          <w:szCs w:val="24"/>
        </w:rPr>
        <w:t xml:space="preserve">C) was used to perform </w:t>
      </w:r>
      <w:r w:rsidRPr="007B1D5D">
        <w:rPr>
          <w:rFonts w:ascii="Arial" w:hAnsi="Arial" w:cs="Arial"/>
          <w:sz w:val="24"/>
          <w:szCs w:val="24"/>
          <w:vertAlign w:val="superscript"/>
        </w:rPr>
        <w:t>1</w:t>
      </w:r>
      <w:r w:rsidRPr="007B1D5D">
        <w:rPr>
          <w:rFonts w:ascii="Arial" w:hAnsi="Arial" w:cs="Arial"/>
          <w:sz w:val="24"/>
          <w:szCs w:val="24"/>
        </w:rPr>
        <w:t xml:space="preserve">H-NMR and </w:t>
      </w:r>
      <w:r w:rsidRPr="007B1D5D">
        <w:rPr>
          <w:rFonts w:ascii="Arial" w:hAnsi="Arial" w:cs="Arial"/>
          <w:sz w:val="24"/>
          <w:szCs w:val="24"/>
          <w:vertAlign w:val="superscript"/>
        </w:rPr>
        <w:t>13</w:t>
      </w:r>
      <w:r w:rsidRPr="007B1D5D">
        <w:rPr>
          <w:rFonts w:ascii="Arial" w:hAnsi="Arial" w:cs="Arial"/>
          <w:sz w:val="24"/>
          <w:szCs w:val="24"/>
        </w:rPr>
        <w:t xml:space="preserve">C-NMR studies. The titled compound </w:t>
      </w:r>
      <w:r w:rsidR="001F0776">
        <w:rPr>
          <w:rFonts w:ascii="Arial" w:hAnsi="Arial" w:cs="Arial"/>
          <w:sz w:val="24"/>
          <w:szCs w:val="24"/>
        </w:rPr>
        <w:t xml:space="preserve">(I) </w:t>
      </w:r>
      <w:r w:rsidRPr="007B1D5D">
        <w:rPr>
          <w:rFonts w:ascii="Arial" w:hAnsi="Arial" w:cs="Arial"/>
          <w:sz w:val="24"/>
          <w:szCs w:val="24"/>
        </w:rPr>
        <w:t>was dissolved in CDCl</w:t>
      </w:r>
      <w:r w:rsidRPr="007B1D5D">
        <w:rPr>
          <w:rFonts w:ascii="Arial" w:hAnsi="Arial" w:cs="Arial"/>
          <w:sz w:val="24"/>
          <w:szCs w:val="24"/>
          <w:vertAlign w:val="subscript"/>
        </w:rPr>
        <w:t>3</w:t>
      </w:r>
      <w:r w:rsidRPr="007B1D5D">
        <w:rPr>
          <w:rFonts w:ascii="Arial" w:hAnsi="Arial" w:cs="Arial"/>
          <w:sz w:val="24"/>
          <w:szCs w:val="24"/>
        </w:rPr>
        <w:t xml:space="preserve"> prior to the NMR investigation. Elemental analysis </w:t>
      </w:r>
      <w:r w:rsidRPr="007B1D5D">
        <w:rPr>
          <w:rFonts w:ascii="Arial" w:hAnsi="Arial" w:cs="Arial"/>
          <w:sz w:val="24"/>
          <w:szCs w:val="24"/>
          <w:cs/>
        </w:rPr>
        <w:t>(</w:t>
      </w:r>
      <w:r w:rsidRPr="007B1D5D">
        <w:rPr>
          <w:rFonts w:ascii="Arial" w:hAnsi="Arial" w:cs="Arial"/>
          <w:sz w:val="24"/>
          <w:szCs w:val="24"/>
        </w:rPr>
        <w:t>EA</w:t>
      </w:r>
      <w:r w:rsidRPr="007B1D5D">
        <w:rPr>
          <w:rFonts w:ascii="Arial" w:hAnsi="Arial" w:cs="Arial"/>
          <w:sz w:val="24"/>
          <w:szCs w:val="24"/>
          <w:cs/>
        </w:rPr>
        <w:t xml:space="preserve">) </w:t>
      </w:r>
      <w:r w:rsidRPr="007B1D5D">
        <w:rPr>
          <w:rFonts w:ascii="Arial" w:hAnsi="Arial" w:cs="Arial"/>
          <w:sz w:val="24"/>
          <w:szCs w:val="24"/>
        </w:rPr>
        <w:t>was performed by a Perkin Elmer 2400 Series II CHNS</w:t>
      </w:r>
      <w:r w:rsidRPr="007B1D5D">
        <w:rPr>
          <w:rFonts w:ascii="Arial" w:hAnsi="Arial" w:cs="Arial"/>
          <w:sz w:val="24"/>
          <w:szCs w:val="24"/>
          <w:cs/>
        </w:rPr>
        <w:t>/</w:t>
      </w:r>
      <w:r w:rsidRPr="007B1D5D">
        <w:rPr>
          <w:rFonts w:ascii="Arial" w:hAnsi="Arial" w:cs="Arial"/>
          <w:sz w:val="24"/>
          <w:szCs w:val="24"/>
        </w:rPr>
        <w:t xml:space="preserve">O analyzer with a combustion temperature of 975 </w:t>
      </w:r>
      <w:r w:rsidRPr="007B1D5D">
        <w:rPr>
          <w:rFonts w:ascii="Arial" w:hAnsi="Arial" w:cs="Arial"/>
          <w:sz w:val="24"/>
          <w:szCs w:val="24"/>
        </w:rPr>
        <w:sym w:font="Symbol" w:char="F0B0"/>
      </w:r>
      <w:r w:rsidRPr="007B1D5D">
        <w:rPr>
          <w:rFonts w:ascii="Arial" w:hAnsi="Arial" w:cs="Arial"/>
          <w:sz w:val="24"/>
          <w:szCs w:val="24"/>
        </w:rPr>
        <w:t xml:space="preserve">C and a reduction temperature of 500 </w:t>
      </w:r>
      <w:r w:rsidRPr="007B1D5D">
        <w:rPr>
          <w:rFonts w:ascii="Arial" w:hAnsi="Arial" w:cs="Arial"/>
          <w:sz w:val="24"/>
          <w:szCs w:val="24"/>
        </w:rPr>
        <w:sym w:font="Symbol" w:char="F0B0"/>
      </w:r>
      <w:r w:rsidRPr="007B1D5D">
        <w:rPr>
          <w:rFonts w:ascii="Arial" w:hAnsi="Arial" w:cs="Arial"/>
          <w:sz w:val="24"/>
          <w:szCs w:val="24"/>
        </w:rPr>
        <w:t>C</w:t>
      </w:r>
      <w:r w:rsidRPr="007B1D5D">
        <w:rPr>
          <w:rFonts w:ascii="Arial" w:hAnsi="Arial" w:cs="Arial"/>
          <w:sz w:val="24"/>
          <w:szCs w:val="24"/>
          <w:cs/>
        </w:rPr>
        <w:t>.</w:t>
      </w:r>
    </w:p>
    <w:p w14:paraId="76D1B177" w14:textId="77777777" w:rsidR="007B1D5D" w:rsidRPr="007B1D5D" w:rsidRDefault="007B1D5D" w:rsidP="007B1D5D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65922893" w14:textId="1C9C3A8A" w:rsidR="007B1D5D" w:rsidRPr="007B1D5D" w:rsidRDefault="007B1D5D" w:rsidP="007B1D5D">
      <w:pPr>
        <w:spacing w:after="0" w:line="360" w:lineRule="auto"/>
        <w:ind w:firstLine="720"/>
        <w:jc w:val="both"/>
        <w:rPr>
          <w:rFonts w:ascii="Arial" w:hAnsi="Arial"/>
          <w:sz w:val="24"/>
          <w:szCs w:val="24"/>
        </w:rPr>
      </w:pPr>
      <w:r w:rsidRPr="007B1D5D">
        <w:rPr>
          <w:rFonts w:ascii="Arial" w:hAnsi="Arial"/>
          <w:sz w:val="24"/>
          <w:szCs w:val="24"/>
        </w:rPr>
        <w:t xml:space="preserve">Powder X-ray diffraction (PXRD) data of the title compound </w:t>
      </w:r>
      <w:r w:rsidR="001F0776">
        <w:rPr>
          <w:rFonts w:ascii="Arial" w:hAnsi="Arial"/>
          <w:sz w:val="24"/>
          <w:szCs w:val="24"/>
        </w:rPr>
        <w:t>(I)</w:t>
      </w:r>
      <w:r w:rsidR="002C4D1D">
        <w:rPr>
          <w:rFonts w:ascii="Arial" w:hAnsi="Arial"/>
          <w:sz w:val="24"/>
          <w:szCs w:val="24"/>
        </w:rPr>
        <w:t xml:space="preserve"> </w:t>
      </w:r>
      <w:r w:rsidRPr="007B1D5D">
        <w:rPr>
          <w:rFonts w:ascii="Arial" w:hAnsi="Arial"/>
          <w:sz w:val="24"/>
          <w:szCs w:val="24"/>
        </w:rPr>
        <w:t>was collected at Beamline 1.1W (Multiple X-ray Techniques), Synchrotron Light Research Institute, Thailand, using the monochromatic synchrotron X-ray radiation of the energy 12 keV (wavelength of 1.0332 Å). The crystals of the title compound</w:t>
      </w:r>
      <w:r w:rsidR="002C4D1D">
        <w:rPr>
          <w:rFonts w:ascii="Arial" w:hAnsi="Arial"/>
          <w:sz w:val="24"/>
          <w:szCs w:val="24"/>
        </w:rPr>
        <w:t xml:space="preserve"> (I)</w:t>
      </w:r>
      <w:r w:rsidRPr="007B1D5D">
        <w:rPr>
          <w:rFonts w:ascii="Arial" w:hAnsi="Arial"/>
          <w:sz w:val="24"/>
          <w:szCs w:val="24"/>
        </w:rPr>
        <w:t xml:space="preserve"> were firstly ground to obtain fine powder. Then the fine powder sample was packed in Kapton capillary with a diameter of 0.5 mm and aligned using a goniometer head. During the XRD measurement with a setup in Debye-Scherrer geometry, the capillary was constantly rotated. The diffraction pattern was recorded by a strip detector (Mythen6K 450, </w:t>
      </w:r>
      <w:proofErr w:type="spellStart"/>
      <w:r w:rsidRPr="007B1D5D">
        <w:rPr>
          <w:rFonts w:ascii="Arial" w:hAnsi="Arial"/>
          <w:sz w:val="24"/>
          <w:szCs w:val="24"/>
        </w:rPr>
        <w:t>Dectris</w:t>
      </w:r>
      <w:proofErr w:type="spellEnd"/>
      <w:r w:rsidRPr="007B1D5D">
        <w:rPr>
          <w:rFonts w:ascii="Arial" w:hAnsi="Arial"/>
          <w:sz w:val="24"/>
          <w:szCs w:val="24"/>
        </w:rPr>
        <w:t>®) in the 2θ range of 5-40° (with respect to the X-ray energy of 12 keV). The observed XRD pattern was compared to the calculated XRD pattern generated by the single crystal X-ray diffraction data by employing the Mercury software.</w:t>
      </w:r>
    </w:p>
    <w:p w14:paraId="72DF0837" w14:textId="77777777" w:rsidR="007B1D5D" w:rsidRPr="008E589C" w:rsidRDefault="007B1D5D" w:rsidP="00DA5D5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7B1D5D" w:rsidRPr="008E589C" w:rsidSect="00701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AD6C0" w14:textId="77777777" w:rsidR="00C57C16" w:rsidRDefault="00C57C16" w:rsidP="00E0683C">
      <w:pPr>
        <w:spacing w:after="0" w:line="240" w:lineRule="auto"/>
      </w:pPr>
      <w:r>
        <w:separator/>
      </w:r>
    </w:p>
  </w:endnote>
  <w:endnote w:type="continuationSeparator" w:id="0">
    <w:p w14:paraId="6421EF0A" w14:textId="77777777" w:rsidR="00C57C16" w:rsidRDefault="00C57C16" w:rsidP="00E0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4CB034" w14:textId="77777777" w:rsidR="00C57C16" w:rsidRDefault="00C57C16" w:rsidP="00E0683C">
      <w:pPr>
        <w:spacing w:after="0" w:line="240" w:lineRule="auto"/>
      </w:pPr>
      <w:r>
        <w:separator/>
      </w:r>
    </w:p>
  </w:footnote>
  <w:footnote w:type="continuationSeparator" w:id="0">
    <w:p w14:paraId="352132E3" w14:textId="77777777" w:rsidR="00C57C16" w:rsidRDefault="00C57C16" w:rsidP="00E068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F114E"/>
    <w:multiLevelType w:val="multilevel"/>
    <w:tmpl w:val="A8764F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A72EB7"/>
    <w:multiLevelType w:val="multilevel"/>
    <w:tmpl w:val="C93C7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3D1C08"/>
    <w:multiLevelType w:val="multilevel"/>
    <w:tmpl w:val="A8764F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B87700E"/>
    <w:multiLevelType w:val="hybridMultilevel"/>
    <w:tmpl w:val="4E78D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1MTQxsLA0NDA2sTBV0lEKTi0uzszPAykwMqsFAIcwcNMtAAAA"/>
  </w:docVars>
  <w:rsids>
    <w:rsidRoot w:val="006F6E36"/>
    <w:rsid w:val="000006F0"/>
    <w:rsid w:val="000028B8"/>
    <w:rsid w:val="000103C4"/>
    <w:rsid w:val="0001367B"/>
    <w:rsid w:val="00013D2A"/>
    <w:rsid w:val="000149B4"/>
    <w:rsid w:val="00014D22"/>
    <w:rsid w:val="00016050"/>
    <w:rsid w:val="00024655"/>
    <w:rsid w:val="00026E92"/>
    <w:rsid w:val="0003086D"/>
    <w:rsid w:val="000347DB"/>
    <w:rsid w:val="00041C9D"/>
    <w:rsid w:val="0004567B"/>
    <w:rsid w:val="000468B5"/>
    <w:rsid w:val="00053846"/>
    <w:rsid w:val="00054D6B"/>
    <w:rsid w:val="0006426B"/>
    <w:rsid w:val="000764D9"/>
    <w:rsid w:val="0008428B"/>
    <w:rsid w:val="000879C6"/>
    <w:rsid w:val="00093944"/>
    <w:rsid w:val="0009680B"/>
    <w:rsid w:val="000A1334"/>
    <w:rsid w:val="000A7E0A"/>
    <w:rsid w:val="000B187A"/>
    <w:rsid w:val="000B35E5"/>
    <w:rsid w:val="000B6A4A"/>
    <w:rsid w:val="000B76B9"/>
    <w:rsid w:val="000D5413"/>
    <w:rsid w:val="000D7BAA"/>
    <w:rsid w:val="000F4B57"/>
    <w:rsid w:val="000F50B2"/>
    <w:rsid w:val="00101305"/>
    <w:rsid w:val="001124CD"/>
    <w:rsid w:val="00114645"/>
    <w:rsid w:val="00114B47"/>
    <w:rsid w:val="00115295"/>
    <w:rsid w:val="0012359A"/>
    <w:rsid w:val="001264F0"/>
    <w:rsid w:val="00137FB4"/>
    <w:rsid w:val="001471F6"/>
    <w:rsid w:val="00160E7B"/>
    <w:rsid w:val="00161993"/>
    <w:rsid w:val="00164BB2"/>
    <w:rsid w:val="00167ECD"/>
    <w:rsid w:val="00173F37"/>
    <w:rsid w:val="001753A9"/>
    <w:rsid w:val="0017655E"/>
    <w:rsid w:val="001803E2"/>
    <w:rsid w:val="00184553"/>
    <w:rsid w:val="00184C49"/>
    <w:rsid w:val="001874BB"/>
    <w:rsid w:val="00192086"/>
    <w:rsid w:val="00195A03"/>
    <w:rsid w:val="001965D0"/>
    <w:rsid w:val="001A0A50"/>
    <w:rsid w:val="001A4049"/>
    <w:rsid w:val="001C4108"/>
    <w:rsid w:val="001D025F"/>
    <w:rsid w:val="001D3C23"/>
    <w:rsid w:val="001D7E8A"/>
    <w:rsid w:val="001E0FC0"/>
    <w:rsid w:val="001E18EE"/>
    <w:rsid w:val="001E321E"/>
    <w:rsid w:val="001E38A3"/>
    <w:rsid w:val="001F0776"/>
    <w:rsid w:val="0020022B"/>
    <w:rsid w:val="00201EEF"/>
    <w:rsid w:val="00204B0A"/>
    <w:rsid w:val="00210189"/>
    <w:rsid w:val="00210F84"/>
    <w:rsid w:val="00214CB2"/>
    <w:rsid w:val="0021508B"/>
    <w:rsid w:val="0022135A"/>
    <w:rsid w:val="00232DA8"/>
    <w:rsid w:val="00233D76"/>
    <w:rsid w:val="00242D3B"/>
    <w:rsid w:val="00242FC9"/>
    <w:rsid w:val="00243D43"/>
    <w:rsid w:val="00250992"/>
    <w:rsid w:val="002540CA"/>
    <w:rsid w:val="00255475"/>
    <w:rsid w:val="0025683E"/>
    <w:rsid w:val="00256D0D"/>
    <w:rsid w:val="002629F4"/>
    <w:rsid w:val="002654BA"/>
    <w:rsid w:val="002743F2"/>
    <w:rsid w:val="00275CA4"/>
    <w:rsid w:val="00281F02"/>
    <w:rsid w:val="00290CED"/>
    <w:rsid w:val="002954DA"/>
    <w:rsid w:val="00296A42"/>
    <w:rsid w:val="00297A8F"/>
    <w:rsid w:val="002A62F1"/>
    <w:rsid w:val="002A742D"/>
    <w:rsid w:val="002B24F3"/>
    <w:rsid w:val="002B4730"/>
    <w:rsid w:val="002B55A6"/>
    <w:rsid w:val="002B7AC7"/>
    <w:rsid w:val="002C0C33"/>
    <w:rsid w:val="002C2683"/>
    <w:rsid w:val="002C3AD3"/>
    <w:rsid w:val="002C4D1D"/>
    <w:rsid w:val="002E47F2"/>
    <w:rsid w:val="002F08D5"/>
    <w:rsid w:val="002F2988"/>
    <w:rsid w:val="002F6360"/>
    <w:rsid w:val="002F6AFF"/>
    <w:rsid w:val="003111AB"/>
    <w:rsid w:val="003123E8"/>
    <w:rsid w:val="003142BA"/>
    <w:rsid w:val="0032087B"/>
    <w:rsid w:val="0032212E"/>
    <w:rsid w:val="003250C0"/>
    <w:rsid w:val="00330DC8"/>
    <w:rsid w:val="00330FCC"/>
    <w:rsid w:val="003322A4"/>
    <w:rsid w:val="00333126"/>
    <w:rsid w:val="003337FC"/>
    <w:rsid w:val="003437BF"/>
    <w:rsid w:val="00344169"/>
    <w:rsid w:val="00350A22"/>
    <w:rsid w:val="00352669"/>
    <w:rsid w:val="00352AD9"/>
    <w:rsid w:val="00356B8A"/>
    <w:rsid w:val="00361A11"/>
    <w:rsid w:val="003739C1"/>
    <w:rsid w:val="00375941"/>
    <w:rsid w:val="003770F6"/>
    <w:rsid w:val="00381B8C"/>
    <w:rsid w:val="003840D7"/>
    <w:rsid w:val="00385100"/>
    <w:rsid w:val="0039494C"/>
    <w:rsid w:val="003966F4"/>
    <w:rsid w:val="003B62EB"/>
    <w:rsid w:val="003B739C"/>
    <w:rsid w:val="003C10AA"/>
    <w:rsid w:val="003C3EB1"/>
    <w:rsid w:val="003C3FFA"/>
    <w:rsid w:val="003C40CF"/>
    <w:rsid w:val="003D31B7"/>
    <w:rsid w:val="003D4C64"/>
    <w:rsid w:val="003D509C"/>
    <w:rsid w:val="003D6F50"/>
    <w:rsid w:val="003E2D42"/>
    <w:rsid w:val="003F0840"/>
    <w:rsid w:val="003F2318"/>
    <w:rsid w:val="004000A5"/>
    <w:rsid w:val="00400250"/>
    <w:rsid w:val="00403757"/>
    <w:rsid w:val="00404B3A"/>
    <w:rsid w:val="00404BFB"/>
    <w:rsid w:val="00404FE1"/>
    <w:rsid w:val="0041255B"/>
    <w:rsid w:val="00414F44"/>
    <w:rsid w:val="00415F14"/>
    <w:rsid w:val="004177B5"/>
    <w:rsid w:val="00417A9C"/>
    <w:rsid w:val="004203B5"/>
    <w:rsid w:val="00432B04"/>
    <w:rsid w:val="00436171"/>
    <w:rsid w:val="004441EC"/>
    <w:rsid w:val="00453690"/>
    <w:rsid w:val="004633DF"/>
    <w:rsid w:val="00464B28"/>
    <w:rsid w:val="00466320"/>
    <w:rsid w:val="00466792"/>
    <w:rsid w:val="00477915"/>
    <w:rsid w:val="00484144"/>
    <w:rsid w:val="00487EE3"/>
    <w:rsid w:val="00492B01"/>
    <w:rsid w:val="00494231"/>
    <w:rsid w:val="004967D6"/>
    <w:rsid w:val="004970E5"/>
    <w:rsid w:val="00497E7C"/>
    <w:rsid w:val="004C127F"/>
    <w:rsid w:val="004C2A26"/>
    <w:rsid w:val="004D6ABE"/>
    <w:rsid w:val="004D76B7"/>
    <w:rsid w:val="004E1230"/>
    <w:rsid w:val="004E2DF4"/>
    <w:rsid w:val="004E2E5C"/>
    <w:rsid w:val="004E702B"/>
    <w:rsid w:val="004F5FDC"/>
    <w:rsid w:val="005056B0"/>
    <w:rsid w:val="00510059"/>
    <w:rsid w:val="005122EB"/>
    <w:rsid w:val="005125AB"/>
    <w:rsid w:val="0052000D"/>
    <w:rsid w:val="0052418E"/>
    <w:rsid w:val="00525C98"/>
    <w:rsid w:val="00531155"/>
    <w:rsid w:val="00537694"/>
    <w:rsid w:val="00540DF8"/>
    <w:rsid w:val="00551767"/>
    <w:rsid w:val="005526C2"/>
    <w:rsid w:val="005530DF"/>
    <w:rsid w:val="005625F5"/>
    <w:rsid w:val="005663F4"/>
    <w:rsid w:val="00571F55"/>
    <w:rsid w:val="0059404A"/>
    <w:rsid w:val="00594F8B"/>
    <w:rsid w:val="00595AF0"/>
    <w:rsid w:val="00597321"/>
    <w:rsid w:val="005A0A7D"/>
    <w:rsid w:val="005A4C71"/>
    <w:rsid w:val="005A7B58"/>
    <w:rsid w:val="005B63D9"/>
    <w:rsid w:val="005C05E7"/>
    <w:rsid w:val="005C11E1"/>
    <w:rsid w:val="005C3937"/>
    <w:rsid w:val="005C50AD"/>
    <w:rsid w:val="005D0C9B"/>
    <w:rsid w:val="005D47D2"/>
    <w:rsid w:val="005E140C"/>
    <w:rsid w:val="005E277D"/>
    <w:rsid w:val="005E5953"/>
    <w:rsid w:val="005F3A8B"/>
    <w:rsid w:val="005F523D"/>
    <w:rsid w:val="005F6E94"/>
    <w:rsid w:val="00600365"/>
    <w:rsid w:val="00600C86"/>
    <w:rsid w:val="00620606"/>
    <w:rsid w:val="0062497B"/>
    <w:rsid w:val="00636BC4"/>
    <w:rsid w:val="0064205F"/>
    <w:rsid w:val="0064672E"/>
    <w:rsid w:val="00652CBF"/>
    <w:rsid w:val="00654061"/>
    <w:rsid w:val="00654B89"/>
    <w:rsid w:val="00654CD8"/>
    <w:rsid w:val="00660775"/>
    <w:rsid w:val="00664F16"/>
    <w:rsid w:val="00670E1F"/>
    <w:rsid w:val="0067296B"/>
    <w:rsid w:val="00680D2E"/>
    <w:rsid w:val="006826DC"/>
    <w:rsid w:val="00684E3F"/>
    <w:rsid w:val="0069243C"/>
    <w:rsid w:val="00692610"/>
    <w:rsid w:val="00696259"/>
    <w:rsid w:val="006A6C79"/>
    <w:rsid w:val="006A7C01"/>
    <w:rsid w:val="006B0566"/>
    <w:rsid w:val="006B0BA8"/>
    <w:rsid w:val="006B2924"/>
    <w:rsid w:val="006C03C3"/>
    <w:rsid w:val="006C0D35"/>
    <w:rsid w:val="006C2106"/>
    <w:rsid w:val="006C4670"/>
    <w:rsid w:val="006C7142"/>
    <w:rsid w:val="006D0E3D"/>
    <w:rsid w:val="006D2DD7"/>
    <w:rsid w:val="006D48AC"/>
    <w:rsid w:val="006D61C5"/>
    <w:rsid w:val="006D76F1"/>
    <w:rsid w:val="006E18D3"/>
    <w:rsid w:val="006F01E6"/>
    <w:rsid w:val="006F6E36"/>
    <w:rsid w:val="006F7B63"/>
    <w:rsid w:val="007015F7"/>
    <w:rsid w:val="007028DE"/>
    <w:rsid w:val="00712AE1"/>
    <w:rsid w:val="00717EBA"/>
    <w:rsid w:val="0073154A"/>
    <w:rsid w:val="007315C7"/>
    <w:rsid w:val="00740A22"/>
    <w:rsid w:val="00743CE6"/>
    <w:rsid w:val="007563CD"/>
    <w:rsid w:val="00760C6C"/>
    <w:rsid w:val="007663A0"/>
    <w:rsid w:val="00771342"/>
    <w:rsid w:val="007839A9"/>
    <w:rsid w:val="00785FD1"/>
    <w:rsid w:val="007A5873"/>
    <w:rsid w:val="007B0A9D"/>
    <w:rsid w:val="007B1D5D"/>
    <w:rsid w:val="007C34DB"/>
    <w:rsid w:val="007C5A4E"/>
    <w:rsid w:val="007C5E8F"/>
    <w:rsid w:val="007D5101"/>
    <w:rsid w:val="007D5E8E"/>
    <w:rsid w:val="007D79D7"/>
    <w:rsid w:val="007E547B"/>
    <w:rsid w:val="007F56DD"/>
    <w:rsid w:val="0080057F"/>
    <w:rsid w:val="00806A15"/>
    <w:rsid w:val="00810D4D"/>
    <w:rsid w:val="008130CC"/>
    <w:rsid w:val="00814899"/>
    <w:rsid w:val="00814F08"/>
    <w:rsid w:val="008237CD"/>
    <w:rsid w:val="0082434E"/>
    <w:rsid w:val="008376D4"/>
    <w:rsid w:val="00841C1E"/>
    <w:rsid w:val="00841D67"/>
    <w:rsid w:val="00847671"/>
    <w:rsid w:val="0086138D"/>
    <w:rsid w:val="008650F3"/>
    <w:rsid w:val="00865676"/>
    <w:rsid w:val="00871896"/>
    <w:rsid w:val="00871CD2"/>
    <w:rsid w:val="00883A1D"/>
    <w:rsid w:val="00887F8E"/>
    <w:rsid w:val="008908C4"/>
    <w:rsid w:val="00893E2C"/>
    <w:rsid w:val="008949AB"/>
    <w:rsid w:val="008A49D5"/>
    <w:rsid w:val="008B0BF1"/>
    <w:rsid w:val="008B4A55"/>
    <w:rsid w:val="008C1E3E"/>
    <w:rsid w:val="008C5D2E"/>
    <w:rsid w:val="008D2B9B"/>
    <w:rsid w:val="008D4860"/>
    <w:rsid w:val="008D52B2"/>
    <w:rsid w:val="008D5E7F"/>
    <w:rsid w:val="008E589C"/>
    <w:rsid w:val="008F398B"/>
    <w:rsid w:val="009027DF"/>
    <w:rsid w:val="00903481"/>
    <w:rsid w:val="00903AC8"/>
    <w:rsid w:val="00916C02"/>
    <w:rsid w:val="009212B9"/>
    <w:rsid w:val="00921F4D"/>
    <w:rsid w:val="009337C6"/>
    <w:rsid w:val="009402A9"/>
    <w:rsid w:val="0094266F"/>
    <w:rsid w:val="009455F9"/>
    <w:rsid w:val="009466F2"/>
    <w:rsid w:val="00947CEB"/>
    <w:rsid w:val="009615F0"/>
    <w:rsid w:val="0096286E"/>
    <w:rsid w:val="0096511F"/>
    <w:rsid w:val="00976AA3"/>
    <w:rsid w:val="00976E02"/>
    <w:rsid w:val="009838BB"/>
    <w:rsid w:val="00994F46"/>
    <w:rsid w:val="009A33E6"/>
    <w:rsid w:val="009B2867"/>
    <w:rsid w:val="009B7369"/>
    <w:rsid w:val="009C2F2B"/>
    <w:rsid w:val="009E3372"/>
    <w:rsid w:val="00A01251"/>
    <w:rsid w:val="00A01E03"/>
    <w:rsid w:val="00A10C2B"/>
    <w:rsid w:val="00A23B44"/>
    <w:rsid w:val="00A30B96"/>
    <w:rsid w:val="00A374F9"/>
    <w:rsid w:val="00A435D0"/>
    <w:rsid w:val="00A45A7E"/>
    <w:rsid w:val="00A51132"/>
    <w:rsid w:val="00A51C2B"/>
    <w:rsid w:val="00A51E3B"/>
    <w:rsid w:val="00A52B69"/>
    <w:rsid w:val="00A6278F"/>
    <w:rsid w:val="00A6377C"/>
    <w:rsid w:val="00A709E7"/>
    <w:rsid w:val="00A85B68"/>
    <w:rsid w:val="00A86336"/>
    <w:rsid w:val="00A91D7D"/>
    <w:rsid w:val="00A95E90"/>
    <w:rsid w:val="00A95EB0"/>
    <w:rsid w:val="00A97DE9"/>
    <w:rsid w:val="00AA764A"/>
    <w:rsid w:val="00AB0963"/>
    <w:rsid w:val="00AB59B3"/>
    <w:rsid w:val="00AC5FCB"/>
    <w:rsid w:val="00AF3C20"/>
    <w:rsid w:val="00AF62E6"/>
    <w:rsid w:val="00B0238D"/>
    <w:rsid w:val="00B0791C"/>
    <w:rsid w:val="00B20067"/>
    <w:rsid w:val="00B246D4"/>
    <w:rsid w:val="00B33772"/>
    <w:rsid w:val="00B40EA9"/>
    <w:rsid w:val="00B44AFB"/>
    <w:rsid w:val="00B46CCB"/>
    <w:rsid w:val="00B54D4B"/>
    <w:rsid w:val="00B61825"/>
    <w:rsid w:val="00B62BF9"/>
    <w:rsid w:val="00B65CA5"/>
    <w:rsid w:val="00B67A17"/>
    <w:rsid w:val="00B77942"/>
    <w:rsid w:val="00B80C96"/>
    <w:rsid w:val="00B83A58"/>
    <w:rsid w:val="00B8405B"/>
    <w:rsid w:val="00B84B41"/>
    <w:rsid w:val="00B86A4F"/>
    <w:rsid w:val="00B8783C"/>
    <w:rsid w:val="00B93DEE"/>
    <w:rsid w:val="00B966EA"/>
    <w:rsid w:val="00BA56B7"/>
    <w:rsid w:val="00BA5FCB"/>
    <w:rsid w:val="00BA6601"/>
    <w:rsid w:val="00BA7E2E"/>
    <w:rsid w:val="00BB17A4"/>
    <w:rsid w:val="00BB21C0"/>
    <w:rsid w:val="00BD0D5F"/>
    <w:rsid w:val="00BD1B9A"/>
    <w:rsid w:val="00BD4B5E"/>
    <w:rsid w:val="00BD4B86"/>
    <w:rsid w:val="00BD6EDC"/>
    <w:rsid w:val="00BD79CB"/>
    <w:rsid w:val="00BE0239"/>
    <w:rsid w:val="00BE49BA"/>
    <w:rsid w:val="00BF0232"/>
    <w:rsid w:val="00C015E7"/>
    <w:rsid w:val="00C07A20"/>
    <w:rsid w:val="00C20AA1"/>
    <w:rsid w:val="00C248E6"/>
    <w:rsid w:val="00C264B7"/>
    <w:rsid w:val="00C26B42"/>
    <w:rsid w:val="00C26BEA"/>
    <w:rsid w:val="00C333A4"/>
    <w:rsid w:val="00C44938"/>
    <w:rsid w:val="00C44FF6"/>
    <w:rsid w:val="00C516C8"/>
    <w:rsid w:val="00C561EB"/>
    <w:rsid w:val="00C56280"/>
    <w:rsid w:val="00C57C16"/>
    <w:rsid w:val="00C57D12"/>
    <w:rsid w:val="00C6193C"/>
    <w:rsid w:val="00C62779"/>
    <w:rsid w:val="00C6342C"/>
    <w:rsid w:val="00C65678"/>
    <w:rsid w:val="00C664B6"/>
    <w:rsid w:val="00C728C6"/>
    <w:rsid w:val="00C7469C"/>
    <w:rsid w:val="00C77F28"/>
    <w:rsid w:val="00C81790"/>
    <w:rsid w:val="00C9659E"/>
    <w:rsid w:val="00CC0026"/>
    <w:rsid w:val="00CC094B"/>
    <w:rsid w:val="00CC5503"/>
    <w:rsid w:val="00CD2A40"/>
    <w:rsid w:val="00CE015C"/>
    <w:rsid w:val="00CE6F0A"/>
    <w:rsid w:val="00D00884"/>
    <w:rsid w:val="00D01441"/>
    <w:rsid w:val="00D02790"/>
    <w:rsid w:val="00D02BAD"/>
    <w:rsid w:val="00D02F09"/>
    <w:rsid w:val="00D1368A"/>
    <w:rsid w:val="00D13F7E"/>
    <w:rsid w:val="00D25F05"/>
    <w:rsid w:val="00D30A46"/>
    <w:rsid w:val="00D3425E"/>
    <w:rsid w:val="00D403D4"/>
    <w:rsid w:val="00D40F80"/>
    <w:rsid w:val="00D414D7"/>
    <w:rsid w:val="00D4273C"/>
    <w:rsid w:val="00D553C4"/>
    <w:rsid w:val="00D605CC"/>
    <w:rsid w:val="00D64707"/>
    <w:rsid w:val="00D8216F"/>
    <w:rsid w:val="00D836F7"/>
    <w:rsid w:val="00D83FF9"/>
    <w:rsid w:val="00D84DFE"/>
    <w:rsid w:val="00D90B0B"/>
    <w:rsid w:val="00D942B2"/>
    <w:rsid w:val="00DA3D2B"/>
    <w:rsid w:val="00DA52D6"/>
    <w:rsid w:val="00DA5D5D"/>
    <w:rsid w:val="00DA604C"/>
    <w:rsid w:val="00DB0085"/>
    <w:rsid w:val="00DB19A2"/>
    <w:rsid w:val="00DB3AC5"/>
    <w:rsid w:val="00DD7531"/>
    <w:rsid w:val="00DE1F07"/>
    <w:rsid w:val="00DE281A"/>
    <w:rsid w:val="00DE48BD"/>
    <w:rsid w:val="00DF043E"/>
    <w:rsid w:val="00DF34EC"/>
    <w:rsid w:val="00DF63BB"/>
    <w:rsid w:val="00DF67D6"/>
    <w:rsid w:val="00E027FB"/>
    <w:rsid w:val="00E0683C"/>
    <w:rsid w:val="00E14215"/>
    <w:rsid w:val="00E1513B"/>
    <w:rsid w:val="00E262C0"/>
    <w:rsid w:val="00E3189D"/>
    <w:rsid w:val="00E32F83"/>
    <w:rsid w:val="00E3504B"/>
    <w:rsid w:val="00E40564"/>
    <w:rsid w:val="00E42032"/>
    <w:rsid w:val="00E4398D"/>
    <w:rsid w:val="00E44DB2"/>
    <w:rsid w:val="00E4598A"/>
    <w:rsid w:val="00E5447D"/>
    <w:rsid w:val="00E618F4"/>
    <w:rsid w:val="00E70AB2"/>
    <w:rsid w:val="00E76220"/>
    <w:rsid w:val="00E76A51"/>
    <w:rsid w:val="00E81F05"/>
    <w:rsid w:val="00E90D1F"/>
    <w:rsid w:val="00E91356"/>
    <w:rsid w:val="00E91394"/>
    <w:rsid w:val="00EA0185"/>
    <w:rsid w:val="00EA0DB1"/>
    <w:rsid w:val="00EB7E01"/>
    <w:rsid w:val="00EC3FB8"/>
    <w:rsid w:val="00EC529A"/>
    <w:rsid w:val="00EC6E92"/>
    <w:rsid w:val="00ED6AA7"/>
    <w:rsid w:val="00EE4F94"/>
    <w:rsid w:val="00EF0796"/>
    <w:rsid w:val="00EF66EF"/>
    <w:rsid w:val="00F02BFD"/>
    <w:rsid w:val="00F03F6A"/>
    <w:rsid w:val="00F06334"/>
    <w:rsid w:val="00F10944"/>
    <w:rsid w:val="00F311D1"/>
    <w:rsid w:val="00F3541E"/>
    <w:rsid w:val="00F40F61"/>
    <w:rsid w:val="00F50585"/>
    <w:rsid w:val="00F60789"/>
    <w:rsid w:val="00F705B6"/>
    <w:rsid w:val="00F7143E"/>
    <w:rsid w:val="00F820BB"/>
    <w:rsid w:val="00F83A24"/>
    <w:rsid w:val="00F83D8C"/>
    <w:rsid w:val="00F91660"/>
    <w:rsid w:val="00F94C86"/>
    <w:rsid w:val="00F97E02"/>
    <w:rsid w:val="00FB2EEE"/>
    <w:rsid w:val="00FB33A3"/>
    <w:rsid w:val="00FB5398"/>
    <w:rsid w:val="00FB6CDF"/>
    <w:rsid w:val="00FC603C"/>
    <w:rsid w:val="00FC6BD2"/>
    <w:rsid w:val="00FD1387"/>
    <w:rsid w:val="00FD2B33"/>
    <w:rsid w:val="00FD68ED"/>
    <w:rsid w:val="00FE0BA0"/>
    <w:rsid w:val="00FE137F"/>
    <w:rsid w:val="00FE28A9"/>
    <w:rsid w:val="00FE2E37"/>
    <w:rsid w:val="00FE67A2"/>
    <w:rsid w:val="00FE73E9"/>
    <w:rsid w:val="00FF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3BB2D"/>
  <w15:docId w15:val="{3EE6B28C-E43D-4974-895C-B76DAA3D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CC"/>
  </w:style>
  <w:style w:type="paragraph" w:styleId="Heading1">
    <w:name w:val="heading 1"/>
    <w:basedOn w:val="Normal"/>
    <w:link w:val="Heading1Char"/>
    <w:uiPriority w:val="9"/>
    <w:qFormat/>
    <w:rsid w:val="003E2D42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6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5">
    <w:name w:val="ff5"/>
    <w:basedOn w:val="DefaultParagraphFont"/>
    <w:rsid w:val="006F6E36"/>
  </w:style>
  <w:style w:type="character" w:customStyle="1" w:styleId="fc1">
    <w:name w:val="fc1"/>
    <w:basedOn w:val="DefaultParagraphFont"/>
    <w:rsid w:val="006F6E36"/>
  </w:style>
  <w:style w:type="character" w:customStyle="1" w:styleId="ff3">
    <w:name w:val="ff3"/>
    <w:basedOn w:val="DefaultParagraphFont"/>
    <w:rsid w:val="006F6E36"/>
  </w:style>
  <w:style w:type="character" w:styleId="Hyperlink">
    <w:name w:val="Hyperlink"/>
    <w:basedOn w:val="DefaultParagraphFont"/>
    <w:uiPriority w:val="99"/>
    <w:unhideWhenUsed/>
    <w:rsid w:val="006F6E3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F6E36"/>
    <w:rPr>
      <w:b/>
      <w:bCs/>
    </w:rPr>
  </w:style>
  <w:style w:type="character" w:styleId="Emphasis">
    <w:name w:val="Emphasis"/>
    <w:basedOn w:val="DefaultParagraphFont"/>
    <w:uiPriority w:val="20"/>
    <w:qFormat/>
    <w:rsid w:val="006F6E36"/>
    <w:rPr>
      <w:i/>
      <w:iCs/>
    </w:rPr>
  </w:style>
  <w:style w:type="table" w:styleId="TableGrid">
    <w:name w:val="Table Grid"/>
    <w:basedOn w:val="TableNormal"/>
    <w:uiPriority w:val="39"/>
    <w:rsid w:val="006F6E3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E3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36"/>
    <w:rPr>
      <w:rFonts w:ascii="Tahoma" w:hAnsi="Tahoma" w:cs="Angsana New"/>
      <w:sz w:val="16"/>
      <w:szCs w:val="20"/>
    </w:rPr>
  </w:style>
  <w:style w:type="character" w:customStyle="1" w:styleId="label">
    <w:name w:val="label"/>
    <w:basedOn w:val="DefaultParagraphFont"/>
    <w:rsid w:val="00184C49"/>
  </w:style>
  <w:style w:type="paragraph" w:styleId="NormalWeb">
    <w:name w:val="Normal (Web)"/>
    <w:basedOn w:val="Normal"/>
    <w:uiPriority w:val="99"/>
    <w:unhideWhenUsed/>
    <w:rsid w:val="00184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2D42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Style4">
    <w:name w:val="Style4"/>
    <w:uiPriority w:val="99"/>
    <w:rsid w:val="003E2D42"/>
    <w:rPr>
      <w:rFonts w:ascii="Times New Roman" w:hAnsi="Times New Roman" w:cs="Times New Roman"/>
      <w:color w:val="000000"/>
      <w:sz w:val="22"/>
      <w:vertAlign w:val="baseline"/>
    </w:rPr>
  </w:style>
  <w:style w:type="character" w:customStyle="1" w:styleId="Style5">
    <w:name w:val="Style5"/>
    <w:uiPriority w:val="99"/>
    <w:rsid w:val="003E2D42"/>
    <w:rPr>
      <w:rFonts w:ascii="Times New Roman" w:hAnsi="Times New Roman" w:cs="Times New Roman"/>
      <w:i/>
      <w:color w:val="000000"/>
      <w:sz w:val="22"/>
    </w:rPr>
  </w:style>
  <w:style w:type="paragraph" w:customStyle="1" w:styleId="Normal1">
    <w:name w:val="Normal1"/>
    <w:rsid w:val="003E2D42"/>
    <w:rPr>
      <w:rFonts w:ascii="Calibri" w:eastAsia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2D42"/>
  </w:style>
  <w:style w:type="character" w:customStyle="1" w:styleId="Heading3Char">
    <w:name w:val="Heading 3 Char"/>
    <w:basedOn w:val="DefaultParagraphFont"/>
    <w:link w:val="Heading3"/>
    <w:uiPriority w:val="9"/>
    <w:semiHidden/>
    <w:rsid w:val="0001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947CEB"/>
    <w:rPr>
      <w:color w:val="800080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9466F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3C"/>
  </w:style>
  <w:style w:type="paragraph" w:styleId="Footer">
    <w:name w:val="footer"/>
    <w:basedOn w:val="Normal"/>
    <w:link w:val="FooterChar"/>
    <w:uiPriority w:val="99"/>
    <w:unhideWhenUsed/>
    <w:rsid w:val="00E06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3C"/>
  </w:style>
  <w:style w:type="character" w:styleId="PlaceholderText">
    <w:name w:val="Placeholder Text"/>
    <w:basedOn w:val="DefaultParagraphFont"/>
    <w:uiPriority w:val="99"/>
    <w:semiHidden/>
    <w:rsid w:val="00014D22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571F55"/>
    <w:pPr>
      <w:widowControl w:val="0"/>
      <w:autoSpaceDE w:val="0"/>
      <w:autoSpaceDN w:val="0"/>
      <w:adjustRightInd w:val="0"/>
      <w:spacing w:after="0" w:line="240" w:lineRule="auto"/>
      <w:ind w:left="48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71F55"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374F9"/>
    <w:pPr>
      <w:ind w:left="720"/>
      <w:contextualSpacing/>
    </w:pPr>
  </w:style>
  <w:style w:type="paragraph" w:customStyle="1" w:styleId="ciftablefooter">
    <w:name w:val="ciftablefooter"/>
    <w:basedOn w:val="Normal"/>
    <w:rsid w:val="007C5E8F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-italic">
    <w:name w:val="html-italic"/>
    <w:basedOn w:val="DefaultParagraphFont"/>
    <w:rsid w:val="004441EC"/>
  </w:style>
  <w:style w:type="character" w:styleId="UnresolvedMention">
    <w:name w:val="Unresolved Mention"/>
    <w:basedOn w:val="DefaultParagraphFont"/>
    <w:uiPriority w:val="99"/>
    <w:semiHidden/>
    <w:unhideWhenUsed/>
    <w:rsid w:val="00B84B4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6B7"/>
    <w:rPr>
      <w:rFonts w:asciiTheme="majorHAnsi" w:eastAsiaTheme="majorEastAsia" w:hAnsiTheme="majorHAnsi" w:cstheme="majorBidi"/>
      <w:color w:val="365F91" w:themeColor="accent1" w:themeShade="BF"/>
      <w:sz w:val="26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6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3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9361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4868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3136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0863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9465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6718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6845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C66568-C147-4EAB-B0A4-D4C948062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setsart University</Company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Of Computer Services</dc:creator>
  <cp:keywords/>
  <dc:description/>
  <cp:lastModifiedBy>Worawat Wattanathana</cp:lastModifiedBy>
  <cp:revision>10</cp:revision>
  <cp:lastPrinted>2020-06-17T08:59:00Z</cp:lastPrinted>
  <dcterms:created xsi:type="dcterms:W3CDTF">2020-07-02T10:59:00Z</dcterms:created>
  <dcterms:modified xsi:type="dcterms:W3CDTF">2020-07-07T14:34:00Z</dcterms:modified>
</cp:coreProperties>
</file>